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49353" w14:textId="35110455" w:rsidR="0001230E" w:rsidRPr="006B7E73" w:rsidRDefault="00C74580" w:rsidP="00827146">
      <w:pPr>
        <w:tabs>
          <w:tab w:val="left" w:pos="3900"/>
        </w:tabs>
        <w:rPr>
          <w:lang w:val="en-US"/>
        </w:rPr>
      </w:pPr>
      <w:r>
        <w:rPr>
          <w:lang w:val="en-US"/>
        </w:rPr>
        <w:t>1</w:t>
      </w:r>
      <w:r w:rsidR="0001230E" w:rsidRPr="006B7E73">
        <w:rPr>
          <w:lang w:val="en-US"/>
        </w:rPr>
        <w:t>. PUBMed/MEDLINE</w:t>
      </w:r>
      <w:r>
        <w:rPr>
          <w:lang w:val="en-US"/>
        </w:rPr>
        <w:t xml:space="preserve"> (title/abstract + MeSH terms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98"/>
        <w:gridCol w:w="652"/>
        <w:gridCol w:w="2179"/>
        <w:gridCol w:w="680"/>
        <w:gridCol w:w="1574"/>
        <w:gridCol w:w="680"/>
        <w:gridCol w:w="1799"/>
      </w:tblGrid>
      <w:tr w:rsidR="003F102B" w:rsidRPr="000E7AE9" w14:paraId="43101857" w14:textId="77777777" w:rsidTr="00C74580">
        <w:tc>
          <w:tcPr>
            <w:tcW w:w="1498" w:type="dxa"/>
          </w:tcPr>
          <w:p w14:paraId="16F642BF" w14:textId="2727AA51" w:rsidR="003F102B" w:rsidRPr="000E7AE9" w:rsidRDefault="003F102B" w:rsidP="002A52B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pediatric</w:t>
            </w:r>
          </w:p>
        </w:tc>
        <w:tc>
          <w:tcPr>
            <w:tcW w:w="652" w:type="dxa"/>
            <w:vMerge w:val="restart"/>
            <w:vAlign w:val="center"/>
          </w:tcPr>
          <w:p w14:paraId="006B582E" w14:textId="37BDB394" w:rsidR="003F102B" w:rsidRPr="000E7AE9" w:rsidRDefault="003F102B" w:rsidP="002A52B6">
            <w:pPr>
              <w:jc w:val="center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ND</w:t>
            </w:r>
          </w:p>
        </w:tc>
        <w:tc>
          <w:tcPr>
            <w:tcW w:w="2179" w:type="dxa"/>
          </w:tcPr>
          <w:p w14:paraId="3122986E" w14:textId="039EF98E" w:rsidR="003F102B" w:rsidRPr="000E7AE9" w:rsidRDefault="003F102B" w:rsidP="002A52B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glioma</w:t>
            </w:r>
          </w:p>
        </w:tc>
        <w:tc>
          <w:tcPr>
            <w:tcW w:w="680" w:type="dxa"/>
            <w:vMerge w:val="restart"/>
            <w:vAlign w:val="center"/>
          </w:tcPr>
          <w:p w14:paraId="173E84E3" w14:textId="04D86653" w:rsidR="003F102B" w:rsidRPr="000E7AE9" w:rsidRDefault="003F102B" w:rsidP="002A52B6">
            <w:pPr>
              <w:jc w:val="center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ND</w:t>
            </w:r>
          </w:p>
        </w:tc>
        <w:tc>
          <w:tcPr>
            <w:tcW w:w="1574" w:type="dxa"/>
          </w:tcPr>
          <w:p w14:paraId="547CBE09" w14:textId="7CDA384B" w:rsidR="003F102B" w:rsidRPr="000E7AE9" w:rsidRDefault="003F102B" w:rsidP="002A52B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BRAF</w:t>
            </w:r>
          </w:p>
        </w:tc>
        <w:tc>
          <w:tcPr>
            <w:tcW w:w="680" w:type="dxa"/>
            <w:vMerge w:val="restart"/>
            <w:vAlign w:val="center"/>
          </w:tcPr>
          <w:p w14:paraId="50933EFD" w14:textId="5AAE93A6" w:rsidR="003F102B" w:rsidRPr="000E7AE9" w:rsidRDefault="003F102B" w:rsidP="002A52B6">
            <w:pPr>
              <w:jc w:val="center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ND</w:t>
            </w:r>
          </w:p>
        </w:tc>
        <w:tc>
          <w:tcPr>
            <w:tcW w:w="1799" w:type="dxa"/>
          </w:tcPr>
          <w:p w14:paraId="3BE45EA8" w14:textId="766331A0" w:rsidR="003F102B" w:rsidRPr="000E7AE9" w:rsidRDefault="003F102B" w:rsidP="002A52B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ebound</w:t>
            </w:r>
          </w:p>
        </w:tc>
      </w:tr>
      <w:tr w:rsidR="003F102B" w:rsidRPr="000E7AE9" w14:paraId="482F0FF0" w14:textId="77777777" w:rsidTr="00C74580">
        <w:tc>
          <w:tcPr>
            <w:tcW w:w="1498" w:type="dxa"/>
          </w:tcPr>
          <w:p w14:paraId="5B829C1E" w14:textId="5673BDA9" w:rsidR="003F102B" w:rsidRPr="000E7AE9" w:rsidRDefault="003F102B" w:rsidP="002A52B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paediatric</w:t>
            </w:r>
          </w:p>
        </w:tc>
        <w:tc>
          <w:tcPr>
            <w:tcW w:w="652" w:type="dxa"/>
            <w:vMerge/>
          </w:tcPr>
          <w:p w14:paraId="3CAC14EC" w14:textId="77777777" w:rsidR="003F102B" w:rsidRPr="000E7AE9" w:rsidRDefault="003F102B" w:rsidP="002A52B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30AB7C66" w14:textId="313FE406" w:rsidR="003F102B" w:rsidRPr="000E7AE9" w:rsidRDefault="003F102B" w:rsidP="002A52B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strocytoma</w:t>
            </w:r>
          </w:p>
        </w:tc>
        <w:tc>
          <w:tcPr>
            <w:tcW w:w="680" w:type="dxa"/>
            <w:vMerge/>
          </w:tcPr>
          <w:p w14:paraId="3DD026A7" w14:textId="77777777" w:rsidR="003F102B" w:rsidRPr="000E7AE9" w:rsidRDefault="003F102B" w:rsidP="002A52B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7567A716" w14:textId="7B1B75AB" w:rsidR="003F102B" w:rsidRPr="000E7AE9" w:rsidRDefault="003F102B" w:rsidP="002A52B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MAPK</w:t>
            </w:r>
          </w:p>
        </w:tc>
        <w:tc>
          <w:tcPr>
            <w:tcW w:w="680" w:type="dxa"/>
            <w:vMerge/>
          </w:tcPr>
          <w:p w14:paraId="2481EFB4" w14:textId="77777777" w:rsidR="003F102B" w:rsidRPr="000E7AE9" w:rsidRDefault="003F102B" w:rsidP="002A52B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27D597D8" w14:textId="677E29DD" w:rsidR="003F102B" w:rsidRPr="000E7AE9" w:rsidRDefault="003F102B" w:rsidP="002A52B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e-bound</w:t>
            </w:r>
          </w:p>
        </w:tc>
      </w:tr>
      <w:tr w:rsidR="003F102B" w:rsidRPr="000E7AE9" w14:paraId="0B132C36" w14:textId="77777777" w:rsidTr="00C74580">
        <w:tc>
          <w:tcPr>
            <w:tcW w:w="1498" w:type="dxa"/>
          </w:tcPr>
          <w:p w14:paraId="50833531" w14:textId="6E18F02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childhood</w:t>
            </w:r>
          </w:p>
        </w:tc>
        <w:tc>
          <w:tcPr>
            <w:tcW w:w="652" w:type="dxa"/>
            <w:vMerge/>
          </w:tcPr>
          <w:p w14:paraId="549C6BD2" w14:textId="7777777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0FE13B06" w14:textId="2E3A21C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glioneuronal</w:t>
            </w:r>
          </w:p>
        </w:tc>
        <w:tc>
          <w:tcPr>
            <w:tcW w:w="680" w:type="dxa"/>
            <w:vMerge/>
          </w:tcPr>
          <w:p w14:paraId="4EA1FF97" w14:textId="7777777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37D7165A" w14:textId="4561ECBE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MEK</w:t>
            </w:r>
          </w:p>
        </w:tc>
        <w:tc>
          <w:tcPr>
            <w:tcW w:w="680" w:type="dxa"/>
            <w:vMerge/>
          </w:tcPr>
          <w:p w14:paraId="51815402" w14:textId="7777777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6980BE58" w14:textId="16076E91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„tumor flare”</w:t>
            </w:r>
          </w:p>
        </w:tc>
      </w:tr>
      <w:tr w:rsidR="003F102B" w:rsidRPr="000E7AE9" w14:paraId="0A23FCE1" w14:textId="77777777" w:rsidTr="00C74580">
        <w:tc>
          <w:tcPr>
            <w:tcW w:w="1498" w:type="dxa"/>
          </w:tcPr>
          <w:p w14:paraId="7993B8DA" w14:textId="2B9575C0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children</w:t>
            </w:r>
          </w:p>
        </w:tc>
        <w:tc>
          <w:tcPr>
            <w:tcW w:w="652" w:type="dxa"/>
            <w:vMerge/>
          </w:tcPr>
          <w:p w14:paraId="33278DF7" w14:textId="7777777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0F7DFF7F" w14:textId="072E8BD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ganglioglioma</w:t>
            </w:r>
          </w:p>
        </w:tc>
        <w:tc>
          <w:tcPr>
            <w:tcW w:w="680" w:type="dxa"/>
            <w:vMerge/>
          </w:tcPr>
          <w:p w14:paraId="6FBF588A" w14:textId="7777777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1AB4A92F" w14:textId="58C41D79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MAP2K1</w:t>
            </w:r>
          </w:p>
        </w:tc>
        <w:tc>
          <w:tcPr>
            <w:tcW w:w="680" w:type="dxa"/>
            <w:vMerge/>
          </w:tcPr>
          <w:p w14:paraId="1FCB3E14" w14:textId="7777777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53193C1D" w14:textId="36295E88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„tumour flare”</w:t>
            </w:r>
          </w:p>
        </w:tc>
      </w:tr>
      <w:tr w:rsidR="003F102B" w:rsidRPr="000E7AE9" w14:paraId="556CCAD7" w14:textId="77777777" w:rsidTr="00C74580">
        <w:tc>
          <w:tcPr>
            <w:tcW w:w="1498" w:type="dxa"/>
          </w:tcPr>
          <w:p w14:paraId="21A8FD23" w14:textId="1FD304B8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infant</w:t>
            </w:r>
          </w:p>
        </w:tc>
        <w:tc>
          <w:tcPr>
            <w:tcW w:w="652" w:type="dxa"/>
            <w:vMerge/>
          </w:tcPr>
          <w:p w14:paraId="6B03E06F" w14:textId="7777777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0EC5EF6C" w14:textId="1FB76198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neuroepithelial</w:t>
            </w:r>
          </w:p>
        </w:tc>
        <w:tc>
          <w:tcPr>
            <w:tcW w:w="680" w:type="dxa"/>
            <w:vMerge/>
          </w:tcPr>
          <w:p w14:paraId="5A7EC7B1" w14:textId="7777777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4CBFB9C0" w14:textId="76AB8CBC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Targeted</w:t>
            </w:r>
          </w:p>
        </w:tc>
        <w:tc>
          <w:tcPr>
            <w:tcW w:w="680" w:type="dxa"/>
            <w:vMerge/>
          </w:tcPr>
          <w:p w14:paraId="7245DC87" w14:textId="7777777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7D2A28D1" w14:textId="6C1C6789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„rapid progression”</w:t>
            </w:r>
          </w:p>
        </w:tc>
      </w:tr>
      <w:tr w:rsidR="003F102B" w:rsidRPr="000E7AE9" w14:paraId="350D5958" w14:textId="77777777" w:rsidTr="00C74580">
        <w:tc>
          <w:tcPr>
            <w:tcW w:w="1498" w:type="dxa"/>
          </w:tcPr>
          <w:p w14:paraId="49AE901E" w14:textId="4835B38E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dolescent</w:t>
            </w:r>
          </w:p>
        </w:tc>
        <w:tc>
          <w:tcPr>
            <w:tcW w:w="652" w:type="dxa"/>
            <w:vMerge/>
          </w:tcPr>
          <w:p w14:paraId="48DBABF6" w14:textId="7777777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2E60C6C6" w14:textId="5927B752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xanthoastrocytoma</w:t>
            </w:r>
          </w:p>
        </w:tc>
        <w:tc>
          <w:tcPr>
            <w:tcW w:w="680" w:type="dxa"/>
            <w:vMerge/>
          </w:tcPr>
          <w:p w14:paraId="51B65B91" w14:textId="7777777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5BE3A802" w14:textId="2E430A13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af</w:t>
            </w:r>
          </w:p>
        </w:tc>
        <w:tc>
          <w:tcPr>
            <w:tcW w:w="680" w:type="dxa"/>
            <w:vMerge/>
          </w:tcPr>
          <w:p w14:paraId="47B148DE" w14:textId="7777777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774534F4" w14:textId="18BCF4B3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egrowth</w:t>
            </w:r>
          </w:p>
        </w:tc>
      </w:tr>
      <w:tr w:rsidR="003F102B" w:rsidRPr="000E7AE9" w14:paraId="11444308" w14:textId="77777777" w:rsidTr="00C74580">
        <w:tc>
          <w:tcPr>
            <w:tcW w:w="1498" w:type="dxa"/>
          </w:tcPr>
          <w:p w14:paraId="0F79D286" w14:textId="7777777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4F8E1C58" w14:textId="7777777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19E2489E" w14:textId="63B099FB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neurocytoma</w:t>
            </w:r>
          </w:p>
        </w:tc>
        <w:tc>
          <w:tcPr>
            <w:tcW w:w="680" w:type="dxa"/>
            <w:vMerge/>
          </w:tcPr>
          <w:p w14:paraId="1908976A" w14:textId="7777777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79A571F4" w14:textId="5CE64574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Selumetinib</w:t>
            </w:r>
          </w:p>
        </w:tc>
        <w:tc>
          <w:tcPr>
            <w:tcW w:w="680" w:type="dxa"/>
            <w:vMerge/>
          </w:tcPr>
          <w:p w14:paraId="5B11A389" w14:textId="77777777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4EBBAF63" w14:textId="2404294E" w:rsidR="003F102B" w:rsidRPr="000E7AE9" w:rsidRDefault="003F102B" w:rsidP="00C537F4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cessation</w:t>
            </w:r>
          </w:p>
        </w:tc>
      </w:tr>
      <w:tr w:rsidR="006465C7" w:rsidRPr="000E7AE9" w14:paraId="49ED8FA7" w14:textId="77777777" w:rsidTr="00C74580">
        <w:tc>
          <w:tcPr>
            <w:tcW w:w="1498" w:type="dxa"/>
          </w:tcPr>
          <w:p w14:paraId="02CC4A20" w14:textId="51E82C04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 [MeSH]</w:t>
            </w:r>
          </w:p>
        </w:tc>
        <w:tc>
          <w:tcPr>
            <w:tcW w:w="652" w:type="dxa"/>
            <w:vMerge/>
          </w:tcPr>
          <w:p w14:paraId="72445449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42626A3C" w14:textId="63AD6A28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549257FD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0D4656BC" w14:textId="09036915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Trametinib</w:t>
            </w:r>
          </w:p>
        </w:tc>
        <w:tc>
          <w:tcPr>
            <w:tcW w:w="680" w:type="dxa"/>
            <w:vMerge/>
          </w:tcPr>
          <w:p w14:paraId="5E7A2B42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0FDA6F53" w14:textId="1D599B0F" w:rsidR="006465C7" w:rsidRPr="000E7AE9" w:rsidRDefault="00154F85" w:rsidP="006465C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  <w:r w:rsidR="006465C7" w:rsidRPr="000E7AE9">
              <w:rPr>
                <w:sz w:val="22"/>
                <w:szCs w:val="22"/>
              </w:rPr>
              <w:t>ithdraw</w:t>
            </w:r>
            <w:r>
              <w:rPr>
                <w:sz w:val="22"/>
                <w:szCs w:val="22"/>
              </w:rPr>
              <w:t>*</w:t>
            </w:r>
          </w:p>
        </w:tc>
      </w:tr>
      <w:tr w:rsidR="006465C7" w:rsidRPr="000E7AE9" w14:paraId="51F3585B" w14:textId="77777777" w:rsidTr="00C74580">
        <w:tc>
          <w:tcPr>
            <w:tcW w:w="1498" w:type="dxa"/>
          </w:tcPr>
          <w:p w14:paraId="39ACE4F7" w14:textId="52ED7E4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olescent [MeSH]</w:t>
            </w:r>
          </w:p>
        </w:tc>
        <w:tc>
          <w:tcPr>
            <w:tcW w:w="652" w:type="dxa"/>
            <w:vMerge/>
          </w:tcPr>
          <w:p w14:paraId="38D8B5C4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6CC1F877" w14:textId="4BF0E7B9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ioma [MeSH]</w:t>
            </w:r>
          </w:p>
        </w:tc>
        <w:tc>
          <w:tcPr>
            <w:tcW w:w="680" w:type="dxa"/>
            <w:vMerge/>
          </w:tcPr>
          <w:p w14:paraId="6865EC62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292A4EE2" w14:textId="62E2FA5B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Binimetinib</w:t>
            </w:r>
          </w:p>
        </w:tc>
        <w:tc>
          <w:tcPr>
            <w:tcW w:w="680" w:type="dxa"/>
            <w:vMerge/>
          </w:tcPr>
          <w:p w14:paraId="5721016D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28409DD2" w14:textId="39460797" w:rsidR="006465C7" w:rsidRPr="000E7AE9" w:rsidRDefault="00154F85" w:rsidP="006465C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="006465C7" w:rsidRPr="000E7AE9">
              <w:rPr>
                <w:sz w:val="22"/>
                <w:szCs w:val="22"/>
              </w:rPr>
              <w:t>iscontinuat</w:t>
            </w:r>
            <w:r>
              <w:rPr>
                <w:sz w:val="22"/>
                <w:szCs w:val="22"/>
              </w:rPr>
              <w:t>*</w:t>
            </w:r>
          </w:p>
        </w:tc>
      </w:tr>
      <w:tr w:rsidR="006465C7" w:rsidRPr="000E7AE9" w14:paraId="7506B5A8" w14:textId="77777777" w:rsidTr="00C74580">
        <w:tc>
          <w:tcPr>
            <w:tcW w:w="1498" w:type="dxa"/>
          </w:tcPr>
          <w:p w14:paraId="7F917771" w14:textId="7C12480D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ant [MeSH]</w:t>
            </w:r>
          </w:p>
        </w:tc>
        <w:tc>
          <w:tcPr>
            <w:tcW w:w="652" w:type="dxa"/>
            <w:vMerge/>
          </w:tcPr>
          <w:p w14:paraId="0AA028D5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3D4B33BE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090CDAFD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4D39E304" w14:textId="38AB69F3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Cobimetinib</w:t>
            </w:r>
          </w:p>
        </w:tc>
        <w:tc>
          <w:tcPr>
            <w:tcW w:w="680" w:type="dxa"/>
            <w:vMerge/>
          </w:tcPr>
          <w:p w14:paraId="40C6F8C1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2C41D7F6" w14:textId="2B04D4E1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stop</w:t>
            </w:r>
          </w:p>
        </w:tc>
      </w:tr>
      <w:tr w:rsidR="006465C7" w:rsidRPr="000E7AE9" w14:paraId="798D5E08" w14:textId="77777777" w:rsidTr="00C74580">
        <w:tc>
          <w:tcPr>
            <w:tcW w:w="1498" w:type="dxa"/>
          </w:tcPr>
          <w:p w14:paraId="1D73DE34" w14:textId="7353CC95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01202139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48A74140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537F2145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4F2C4462" w14:textId="230C508B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 xml:space="preserve">   mirdametinib</w:t>
            </w:r>
          </w:p>
        </w:tc>
        <w:tc>
          <w:tcPr>
            <w:tcW w:w="680" w:type="dxa"/>
            <w:vMerge/>
          </w:tcPr>
          <w:p w14:paraId="70484827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2004F73B" w14:textId="7367731C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taper</w:t>
            </w:r>
          </w:p>
        </w:tc>
      </w:tr>
      <w:tr w:rsidR="006465C7" w:rsidRPr="000E7AE9" w14:paraId="49FC0D99" w14:textId="77777777" w:rsidTr="00C74580">
        <w:tc>
          <w:tcPr>
            <w:tcW w:w="1498" w:type="dxa"/>
          </w:tcPr>
          <w:p w14:paraId="3F5D63AC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7CC5A69B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45958271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13BA05E4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6280B153" w14:textId="2A7A9FFE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efametinib</w:t>
            </w:r>
          </w:p>
        </w:tc>
        <w:tc>
          <w:tcPr>
            <w:tcW w:w="680" w:type="dxa"/>
            <w:vMerge/>
          </w:tcPr>
          <w:p w14:paraId="7E1FB183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20E9F22B" w14:textId="48535F9B" w:rsidR="006465C7" w:rsidRPr="000E7AE9" w:rsidRDefault="00154F85" w:rsidP="006465C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="006465C7" w:rsidRPr="000E7AE9">
              <w:rPr>
                <w:sz w:val="22"/>
                <w:szCs w:val="22"/>
              </w:rPr>
              <w:t>eescalat</w:t>
            </w:r>
            <w:r>
              <w:rPr>
                <w:sz w:val="22"/>
                <w:szCs w:val="22"/>
              </w:rPr>
              <w:t>*</w:t>
            </w:r>
          </w:p>
        </w:tc>
      </w:tr>
      <w:tr w:rsidR="006465C7" w:rsidRPr="000E7AE9" w14:paraId="28B6EB2F" w14:textId="77777777" w:rsidTr="00C74580">
        <w:tc>
          <w:tcPr>
            <w:tcW w:w="1498" w:type="dxa"/>
          </w:tcPr>
          <w:p w14:paraId="01BF4711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2215FC44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407B932C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5FC9E0FD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5EC93A3A" w14:textId="3D588F4B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Dabrafenib</w:t>
            </w:r>
          </w:p>
        </w:tc>
        <w:tc>
          <w:tcPr>
            <w:tcW w:w="680" w:type="dxa"/>
            <w:vMerge/>
          </w:tcPr>
          <w:p w14:paraId="68CBA79F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67EA75D2" w14:textId="16FB58AA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</w:tr>
      <w:tr w:rsidR="006465C7" w:rsidRPr="000E7AE9" w14:paraId="3D244906" w14:textId="77777777" w:rsidTr="00C74580">
        <w:tc>
          <w:tcPr>
            <w:tcW w:w="1498" w:type="dxa"/>
          </w:tcPr>
          <w:p w14:paraId="0C692126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382975B0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2994B456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48D70116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7B518B85" w14:textId="097DF6AF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vemurafenib</w:t>
            </w:r>
          </w:p>
        </w:tc>
        <w:tc>
          <w:tcPr>
            <w:tcW w:w="680" w:type="dxa"/>
            <w:vMerge/>
          </w:tcPr>
          <w:p w14:paraId="0262680E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143E8295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</w:tr>
      <w:tr w:rsidR="006465C7" w:rsidRPr="000E7AE9" w14:paraId="7CD1EC26" w14:textId="77777777" w:rsidTr="00C74580">
        <w:tc>
          <w:tcPr>
            <w:tcW w:w="1498" w:type="dxa"/>
          </w:tcPr>
          <w:p w14:paraId="3412532E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3E0DEA0C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36D89C23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2EEAB306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7CE2AB84" w14:textId="406D4129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Encorafenib</w:t>
            </w:r>
          </w:p>
        </w:tc>
        <w:tc>
          <w:tcPr>
            <w:tcW w:w="680" w:type="dxa"/>
            <w:vMerge/>
          </w:tcPr>
          <w:p w14:paraId="1EDAEBF4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4F9AB300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</w:tr>
      <w:tr w:rsidR="006465C7" w:rsidRPr="000E7AE9" w14:paraId="6DEAB30B" w14:textId="77777777" w:rsidTr="00C74580">
        <w:tc>
          <w:tcPr>
            <w:tcW w:w="1498" w:type="dxa"/>
          </w:tcPr>
          <w:p w14:paraId="1C5D7640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488E463F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1529C64A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7EA8D1D5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2D86C720" w14:textId="3A6994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tovorafenib</w:t>
            </w:r>
          </w:p>
        </w:tc>
        <w:tc>
          <w:tcPr>
            <w:tcW w:w="680" w:type="dxa"/>
            <w:vMerge/>
          </w:tcPr>
          <w:p w14:paraId="2691DC16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44B4FA14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</w:tr>
      <w:tr w:rsidR="006465C7" w:rsidRPr="000E7AE9" w14:paraId="586C0911" w14:textId="77777777" w:rsidTr="00C74580">
        <w:tc>
          <w:tcPr>
            <w:tcW w:w="1498" w:type="dxa"/>
          </w:tcPr>
          <w:p w14:paraId="5FE3AEC5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3CB4AC7C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7A49E09E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7F3B09DA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16F5E529" w14:textId="0261D688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DAY101</w:t>
            </w:r>
          </w:p>
        </w:tc>
        <w:tc>
          <w:tcPr>
            <w:tcW w:w="680" w:type="dxa"/>
            <w:vMerge/>
          </w:tcPr>
          <w:p w14:paraId="72651E33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2C446F3C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</w:tr>
      <w:tr w:rsidR="006465C7" w:rsidRPr="000E7AE9" w14:paraId="0961B270" w14:textId="77777777" w:rsidTr="00C74580">
        <w:tc>
          <w:tcPr>
            <w:tcW w:w="1498" w:type="dxa"/>
          </w:tcPr>
          <w:p w14:paraId="42E4D05A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5F19D2AD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7CB429B6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26B1166B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72B5BE8A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415BB2C3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75E5BBC7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</w:tr>
      <w:tr w:rsidR="006465C7" w:rsidRPr="0032413D" w14:paraId="51D40510" w14:textId="77777777" w:rsidTr="00C74580">
        <w:tc>
          <w:tcPr>
            <w:tcW w:w="1498" w:type="dxa"/>
          </w:tcPr>
          <w:p w14:paraId="6B1E89C7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0D9877BB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2D35EBB8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08A0C0D2" w14:textId="77777777" w:rsidR="006465C7" w:rsidRPr="000E7AE9" w:rsidRDefault="006465C7" w:rsidP="006465C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1A11FD00" w14:textId="4E9E714A" w:rsidR="006465C7" w:rsidRPr="00C74580" w:rsidRDefault="006465C7" w:rsidP="006465C7">
            <w:pPr>
              <w:jc w:val="right"/>
              <w:rPr>
                <w:sz w:val="22"/>
                <w:szCs w:val="22"/>
                <w:lang w:val="en-US"/>
              </w:rPr>
            </w:pPr>
            <w:r w:rsidRPr="00935BDC">
              <w:rPr>
                <w:sz w:val="22"/>
                <w:szCs w:val="22"/>
                <w:lang w:val="en-US"/>
              </w:rPr>
              <w:t>Mitogen-Activated Protein Kinase Kinases</w:t>
            </w:r>
            <w:r>
              <w:rPr>
                <w:sz w:val="22"/>
                <w:szCs w:val="22"/>
                <w:lang w:val="en-US"/>
              </w:rPr>
              <w:t xml:space="preserve"> [MeSH]</w:t>
            </w:r>
          </w:p>
        </w:tc>
        <w:tc>
          <w:tcPr>
            <w:tcW w:w="680" w:type="dxa"/>
            <w:vMerge/>
          </w:tcPr>
          <w:p w14:paraId="3F23B221" w14:textId="77777777" w:rsidR="006465C7" w:rsidRPr="00C74580" w:rsidRDefault="006465C7" w:rsidP="006465C7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</w:tcPr>
          <w:p w14:paraId="5775809E" w14:textId="77777777" w:rsidR="006465C7" w:rsidRPr="00C74580" w:rsidRDefault="006465C7" w:rsidP="006465C7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</w:tbl>
    <w:p w14:paraId="513C81BA" w14:textId="77777777" w:rsidR="00262322" w:rsidRPr="00C74580" w:rsidRDefault="00262322" w:rsidP="00C803DC">
      <w:pPr>
        <w:jc w:val="right"/>
        <w:rPr>
          <w:lang w:val="en-US"/>
        </w:rPr>
      </w:pPr>
    </w:p>
    <w:p w14:paraId="392CF405" w14:textId="54009696" w:rsidR="00262322" w:rsidRDefault="00262322" w:rsidP="00262322">
      <w:pPr>
        <w:rPr>
          <w:lang w:val="en-US"/>
        </w:rPr>
      </w:pPr>
      <w:r w:rsidRPr="00F327C0">
        <w:rPr>
          <w:lang w:val="en-US"/>
        </w:rPr>
        <w:t xml:space="preserve">+ </w:t>
      </w:r>
      <w:r w:rsidR="00A6316D">
        <w:rPr>
          <w:lang w:val="en-US"/>
        </w:rPr>
        <w:t xml:space="preserve">additional search: </w:t>
      </w:r>
      <w:r w:rsidRPr="00F327C0">
        <w:rPr>
          <w:lang w:val="en-US"/>
        </w:rPr>
        <w:t xml:space="preserve">first 3 columns only and </w:t>
      </w:r>
      <w:r w:rsidR="00F327C0" w:rsidRPr="00F327C0">
        <w:rPr>
          <w:lang w:val="en-US"/>
        </w:rPr>
        <w:t>filters „</w:t>
      </w:r>
      <w:r w:rsidR="00F327C0">
        <w:rPr>
          <w:lang w:val="en-US"/>
        </w:rPr>
        <w:t>trial” and “clinial trial” – to search manually</w:t>
      </w:r>
      <w:r w:rsidR="00A6316D">
        <w:rPr>
          <w:lang w:val="en-US"/>
        </w:rPr>
        <w:t xml:space="preserve"> information in trials</w:t>
      </w:r>
    </w:p>
    <w:p w14:paraId="3E599F6D" w14:textId="46213564" w:rsidR="00C74580" w:rsidRDefault="00C74580" w:rsidP="00262322">
      <w:pPr>
        <w:rPr>
          <w:lang w:val="en-US"/>
        </w:rPr>
      </w:pPr>
      <w:r>
        <w:rPr>
          <w:lang w:val="en-US"/>
        </w:rPr>
        <w:t xml:space="preserve">2. </w:t>
      </w:r>
      <w:r w:rsidR="00B346CD">
        <w:rPr>
          <w:lang w:val="en-US"/>
        </w:rPr>
        <w:t>EMBAS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98"/>
        <w:gridCol w:w="652"/>
        <w:gridCol w:w="2179"/>
        <w:gridCol w:w="680"/>
        <w:gridCol w:w="1574"/>
        <w:gridCol w:w="680"/>
        <w:gridCol w:w="1799"/>
      </w:tblGrid>
      <w:tr w:rsidR="00154F85" w:rsidRPr="000E7AE9" w14:paraId="5AE21616" w14:textId="77777777" w:rsidTr="00491826">
        <w:tc>
          <w:tcPr>
            <w:tcW w:w="1498" w:type="dxa"/>
          </w:tcPr>
          <w:p w14:paraId="76ABA23D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pediatric</w:t>
            </w:r>
          </w:p>
        </w:tc>
        <w:tc>
          <w:tcPr>
            <w:tcW w:w="652" w:type="dxa"/>
            <w:vMerge w:val="restart"/>
            <w:vAlign w:val="center"/>
          </w:tcPr>
          <w:p w14:paraId="317C0029" w14:textId="77777777" w:rsidR="00154F85" w:rsidRPr="000E7AE9" w:rsidRDefault="00154F85" w:rsidP="00154F85">
            <w:pPr>
              <w:jc w:val="center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ND</w:t>
            </w:r>
          </w:p>
        </w:tc>
        <w:tc>
          <w:tcPr>
            <w:tcW w:w="2179" w:type="dxa"/>
          </w:tcPr>
          <w:p w14:paraId="7D1F046D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glioma</w:t>
            </w:r>
          </w:p>
        </w:tc>
        <w:tc>
          <w:tcPr>
            <w:tcW w:w="680" w:type="dxa"/>
            <w:vMerge w:val="restart"/>
            <w:vAlign w:val="center"/>
          </w:tcPr>
          <w:p w14:paraId="29F9BA24" w14:textId="77777777" w:rsidR="00154F85" w:rsidRPr="000E7AE9" w:rsidRDefault="00154F85" w:rsidP="00154F85">
            <w:pPr>
              <w:jc w:val="center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ND</w:t>
            </w:r>
          </w:p>
        </w:tc>
        <w:tc>
          <w:tcPr>
            <w:tcW w:w="1574" w:type="dxa"/>
          </w:tcPr>
          <w:p w14:paraId="6C66CA52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BRAF</w:t>
            </w:r>
          </w:p>
        </w:tc>
        <w:tc>
          <w:tcPr>
            <w:tcW w:w="680" w:type="dxa"/>
            <w:vMerge w:val="restart"/>
            <w:vAlign w:val="center"/>
          </w:tcPr>
          <w:p w14:paraId="3E6CA46D" w14:textId="77777777" w:rsidR="00154F85" w:rsidRPr="000E7AE9" w:rsidRDefault="00154F85" w:rsidP="00154F85">
            <w:pPr>
              <w:jc w:val="center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ND</w:t>
            </w:r>
          </w:p>
        </w:tc>
        <w:tc>
          <w:tcPr>
            <w:tcW w:w="1799" w:type="dxa"/>
          </w:tcPr>
          <w:p w14:paraId="68ECAE28" w14:textId="77588762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ebound</w:t>
            </w:r>
          </w:p>
        </w:tc>
      </w:tr>
      <w:tr w:rsidR="00154F85" w:rsidRPr="000E7AE9" w14:paraId="1FBD6B59" w14:textId="77777777" w:rsidTr="00491826">
        <w:tc>
          <w:tcPr>
            <w:tcW w:w="1498" w:type="dxa"/>
          </w:tcPr>
          <w:p w14:paraId="2E7636DD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paediatric</w:t>
            </w:r>
          </w:p>
        </w:tc>
        <w:tc>
          <w:tcPr>
            <w:tcW w:w="652" w:type="dxa"/>
            <w:vMerge/>
          </w:tcPr>
          <w:p w14:paraId="08239335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57D30057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strocytoma</w:t>
            </w:r>
          </w:p>
        </w:tc>
        <w:tc>
          <w:tcPr>
            <w:tcW w:w="680" w:type="dxa"/>
            <w:vMerge/>
          </w:tcPr>
          <w:p w14:paraId="54C0EA43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07E7F252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MAPK</w:t>
            </w:r>
          </w:p>
        </w:tc>
        <w:tc>
          <w:tcPr>
            <w:tcW w:w="680" w:type="dxa"/>
            <w:vMerge/>
          </w:tcPr>
          <w:p w14:paraId="6847EF6E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2AB93F48" w14:textId="5772D8D3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e-bound</w:t>
            </w:r>
          </w:p>
        </w:tc>
      </w:tr>
      <w:tr w:rsidR="00154F85" w:rsidRPr="000E7AE9" w14:paraId="09D0BEF9" w14:textId="77777777" w:rsidTr="00491826">
        <w:tc>
          <w:tcPr>
            <w:tcW w:w="1498" w:type="dxa"/>
          </w:tcPr>
          <w:p w14:paraId="40CC0608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childhood</w:t>
            </w:r>
          </w:p>
        </w:tc>
        <w:tc>
          <w:tcPr>
            <w:tcW w:w="652" w:type="dxa"/>
            <w:vMerge/>
          </w:tcPr>
          <w:p w14:paraId="6E102C6E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7D857BC2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glioneuronal</w:t>
            </w:r>
          </w:p>
        </w:tc>
        <w:tc>
          <w:tcPr>
            <w:tcW w:w="680" w:type="dxa"/>
            <w:vMerge/>
          </w:tcPr>
          <w:p w14:paraId="04E9AECD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13E3A28D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MEK</w:t>
            </w:r>
          </w:p>
        </w:tc>
        <w:tc>
          <w:tcPr>
            <w:tcW w:w="680" w:type="dxa"/>
            <w:vMerge/>
          </w:tcPr>
          <w:p w14:paraId="1EDFB7EB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079F6ACC" w14:textId="327258A4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„tumor flare”</w:t>
            </w:r>
          </w:p>
        </w:tc>
      </w:tr>
      <w:tr w:rsidR="00154F85" w:rsidRPr="000E7AE9" w14:paraId="64CD563F" w14:textId="77777777" w:rsidTr="00491826">
        <w:tc>
          <w:tcPr>
            <w:tcW w:w="1498" w:type="dxa"/>
          </w:tcPr>
          <w:p w14:paraId="283B060A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children</w:t>
            </w:r>
          </w:p>
        </w:tc>
        <w:tc>
          <w:tcPr>
            <w:tcW w:w="652" w:type="dxa"/>
            <w:vMerge/>
          </w:tcPr>
          <w:p w14:paraId="7B636E38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30884A37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ganglioglioma</w:t>
            </w:r>
          </w:p>
        </w:tc>
        <w:tc>
          <w:tcPr>
            <w:tcW w:w="680" w:type="dxa"/>
            <w:vMerge/>
          </w:tcPr>
          <w:p w14:paraId="7793DACC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7E3DB480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MAP2K1</w:t>
            </w:r>
          </w:p>
        </w:tc>
        <w:tc>
          <w:tcPr>
            <w:tcW w:w="680" w:type="dxa"/>
            <w:vMerge/>
          </w:tcPr>
          <w:p w14:paraId="20427E06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31E978D5" w14:textId="3160F10C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„tumour flare”</w:t>
            </w:r>
          </w:p>
        </w:tc>
      </w:tr>
      <w:tr w:rsidR="00154F85" w:rsidRPr="000E7AE9" w14:paraId="0FC937BB" w14:textId="77777777" w:rsidTr="00491826">
        <w:tc>
          <w:tcPr>
            <w:tcW w:w="1498" w:type="dxa"/>
          </w:tcPr>
          <w:p w14:paraId="3472AB0B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infant</w:t>
            </w:r>
          </w:p>
        </w:tc>
        <w:tc>
          <w:tcPr>
            <w:tcW w:w="652" w:type="dxa"/>
            <w:vMerge/>
          </w:tcPr>
          <w:p w14:paraId="2E189E03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0172AAD7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neuroepithelial</w:t>
            </w:r>
          </w:p>
        </w:tc>
        <w:tc>
          <w:tcPr>
            <w:tcW w:w="680" w:type="dxa"/>
            <w:vMerge/>
          </w:tcPr>
          <w:p w14:paraId="2710B41A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46DA138D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Targeted</w:t>
            </w:r>
          </w:p>
        </w:tc>
        <w:tc>
          <w:tcPr>
            <w:tcW w:w="680" w:type="dxa"/>
            <w:vMerge/>
          </w:tcPr>
          <w:p w14:paraId="372CDFDA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4F948543" w14:textId="42E3F3E3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„rapid progression”</w:t>
            </w:r>
          </w:p>
        </w:tc>
      </w:tr>
      <w:tr w:rsidR="00154F85" w:rsidRPr="000E7AE9" w14:paraId="790A3A37" w14:textId="77777777" w:rsidTr="00491826">
        <w:tc>
          <w:tcPr>
            <w:tcW w:w="1498" w:type="dxa"/>
          </w:tcPr>
          <w:p w14:paraId="356BB2FD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dolescent</w:t>
            </w:r>
          </w:p>
        </w:tc>
        <w:tc>
          <w:tcPr>
            <w:tcW w:w="652" w:type="dxa"/>
            <w:vMerge/>
          </w:tcPr>
          <w:p w14:paraId="7FBE5445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43B3DC65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xanthoastrocytoma</w:t>
            </w:r>
          </w:p>
        </w:tc>
        <w:tc>
          <w:tcPr>
            <w:tcW w:w="680" w:type="dxa"/>
            <w:vMerge/>
          </w:tcPr>
          <w:p w14:paraId="661AD5F2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2E8E9B27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af</w:t>
            </w:r>
          </w:p>
        </w:tc>
        <w:tc>
          <w:tcPr>
            <w:tcW w:w="680" w:type="dxa"/>
            <w:vMerge/>
          </w:tcPr>
          <w:p w14:paraId="2FE2F2C6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308853F9" w14:textId="0DEF61F1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egrowth</w:t>
            </w:r>
          </w:p>
        </w:tc>
      </w:tr>
      <w:tr w:rsidR="00154F85" w:rsidRPr="000E7AE9" w14:paraId="49C26E31" w14:textId="77777777" w:rsidTr="00491826">
        <w:tc>
          <w:tcPr>
            <w:tcW w:w="1498" w:type="dxa"/>
          </w:tcPr>
          <w:p w14:paraId="18684A1E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73F0175E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5CBD735F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neurocytoma</w:t>
            </w:r>
          </w:p>
        </w:tc>
        <w:tc>
          <w:tcPr>
            <w:tcW w:w="680" w:type="dxa"/>
            <w:vMerge/>
          </w:tcPr>
          <w:p w14:paraId="6AFFF806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78DAE953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Selumetinib</w:t>
            </w:r>
          </w:p>
        </w:tc>
        <w:tc>
          <w:tcPr>
            <w:tcW w:w="680" w:type="dxa"/>
            <w:vMerge/>
          </w:tcPr>
          <w:p w14:paraId="01360BC5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116E265D" w14:textId="444640E4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cessation</w:t>
            </w:r>
          </w:p>
        </w:tc>
      </w:tr>
      <w:tr w:rsidR="00154F85" w:rsidRPr="000E7AE9" w14:paraId="7D6020FD" w14:textId="77777777" w:rsidTr="00491826">
        <w:tc>
          <w:tcPr>
            <w:tcW w:w="1498" w:type="dxa"/>
          </w:tcPr>
          <w:p w14:paraId="430A19D1" w14:textId="5156A3EE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 [EmTree]</w:t>
            </w:r>
          </w:p>
        </w:tc>
        <w:tc>
          <w:tcPr>
            <w:tcW w:w="652" w:type="dxa"/>
            <w:vMerge/>
          </w:tcPr>
          <w:p w14:paraId="758D3825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45AFDFBF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0727896B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12CF77FC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Trametinib</w:t>
            </w:r>
          </w:p>
        </w:tc>
        <w:tc>
          <w:tcPr>
            <w:tcW w:w="680" w:type="dxa"/>
            <w:vMerge/>
          </w:tcPr>
          <w:p w14:paraId="3C3AB52C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33451C6C" w14:textId="2B7245DE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  <w:r w:rsidRPr="000E7AE9">
              <w:rPr>
                <w:sz w:val="22"/>
                <w:szCs w:val="22"/>
              </w:rPr>
              <w:t>ithdraw</w:t>
            </w:r>
            <w:r>
              <w:rPr>
                <w:sz w:val="22"/>
                <w:szCs w:val="22"/>
              </w:rPr>
              <w:t>*</w:t>
            </w:r>
          </w:p>
        </w:tc>
      </w:tr>
      <w:tr w:rsidR="00154F85" w:rsidRPr="000E7AE9" w14:paraId="723E5EC5" w14:textId="77777777" w:rsidTr="00491826">
        <w:tc>
          <w:tcPr>
            <w:tcW w:w="1498" w:type="dxa"/>
          </w:tcPr>
          <w:p w14:paraId="6BDE8E3B" w14:textId="5EC0F9D5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olescent [EmTree]</w:t>
            </w:r>
          </w:p>
        </w:tc>
        <w:tc>
          <w:tcPr>
            <w:tcW w:w="652" w:type="dxa"/>
            <w:vMerge/>
          </w:tcPr>
          <w:p w14:paraId="5403653E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214FE673" w14:textId="6B97710E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ioma [EmTree]</w:t>
            </w:r>
          </w:p>
        </w:tc>
        <w:tc>
          <w:tcPr>
            <w:tcW w:w="680" w:type="dxa"/>
            <w:vMerge/>
          </w:tcPr>
          <w:p w14:paraId="114884F9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26220AF7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Binimetinib</w:t>
            </w:r>
          </w:p>
        </w:tc>
        <w:tc>
          <w:tcPr>
            <w:tcW w:w="680" w:type="dxa"/>
            <w:vMerge/>
          </w:tcPr>
          <w:p w14:paraId="030B7CA7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6AB9BAC1" w14:textId="45DB78A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0E7AE9">
              <w:rPr>
                <w:sz w:val="22"/>
                <w:szCs w:val="22"/>
              </w:rPr>
              <w:t>iscontinuat</w:t>
            </w:r>
            <w:r>
              <w:rPr>
                <w:sz w:val="22"/>
                <w:szCs w:val="22"/>
              </w:rPr>
              <w:t>*</w:t>
            </w:r>
          </w:p>
        </w:tc>
      </w:tr>
      <w:tr w:rsidR="00154F85" w:rsidRPr="000E7AE9" w14:paraId="2E1C03E0" w14:textId="77777777" w:rsidTr="00491826">
        <w:tc>
          <w:tcPr>
            <w:tcW w:w="1498" w:type="dxa"/>
          </w:tcPr>
          <w:p w14:paraId="5DC6A88C" w14:textId="35330515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293CDBCD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1EC91241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22CE05BB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54BEA0A9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Cobimetinib</w:t>
            </w:r>
          </w:p>
        </w:tc>
        <w:tc>
          <w:tcPr>
            <w:tcW w:w="680" w:type="dxa"/>
            <w:vMerge/>
          </w:tcPr>
          <w:p w14:paraId="30266968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4CA697D7" w14:textId="02564A85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stop</w:t>
            </w:r>
          </w:p>
        </w:tc>
      </w:tr>
      <w:tr w:rsidR="00154F85" w:rsidRPr="000E7AE9" w14:paraId="57F5557E" w14:textId="77777777" w:rsidTr="00491826">
        <w:tc>
          <w:tcPr>
            <w:tcW w:w="1498" w:type="dxa"/>
          </w:tcPr>
          <w:p w14:paraId="03CD6A04" w14:textId="0156B619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7A68D36C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2283CA60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34F78D55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17F5C229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 xml:space="preserve">   mirdametinib</w:t>
            </w:r>
          </w:p>
        </w:tc>
        <w:tc>
          <w:tcPr>
            <w:tcW w:w="680" w:type="dxa"/>
            <w:vMerge/>
          </w:tcPr>
          <w:p w14:paraId="4A264EEC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3AAE9E22" w14:textId="0EBB0F82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taper</w:t>
            </w:r>
          </w:p>
        </w:tc>
      </w:tr>
      <w:tr w:rsidR="00154F85" w:rsidRPr="000E7AE9" w14:paraId="2365EF51" w14:textId="77777777" w:rsidTr="00491826">
        <w:tc>
          <w:tcPr>
            <w:tcW w:w="1498" w:type="dxa"/>
          </w:tcPr>
          <w:p w14:paraId="79DDA620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473B1448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4085F555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6E219C49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1A7597A1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efametinib</w:t>
            </w:r>
          </w:p>
        </w:tc>
        <w:tc>
          <w:tcPr>
            <w:tcW w:w="680" w:type="dxa"/>
            <w:vMerge/>
          </w:tcPr>
          <w:p w14:paraId="2C46BFC0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3136EE6F" w14:textId="1B86C692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0E7AE9">
              <w:rPr>
                <w:sz w:val="22"/>
                <w:szCs w:val="22"/>
              </w:rPr>
              <w:t>eescalat</w:t>
            </w:r>
            <w:r>
              <w:rPr>
                <w:sz w:val="22"/>
                <w:szCs w:val="22"/>
              </w:rPr>
              <w:t>*</w:t>
            </w:r>
          </w:p>
        </w:tc>
      </w:tr>
      <w:tr w:rsidR="006465C7" w:rsidRPr="000E7AE9" w14:paraId="5E4B64AB" w14:textId="77777777" w:rsidTr="00491826">
        <w:tc>
          <w:tcPr>
            <w:tcW w:w="1498" w:type="dxa"/>
          </w:tcPr>
          <w:p w14:paraId="189ACBD9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058AFA02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3FA5DEB7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595DF0F7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03F20F72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Dabrafenib</w:t>
            </w:r>
          </w:p>
        </w:tc>
        <w:tc>
          <w:tcPr>
            <w:tcW w:w="680" w:type="dxa"/>
            <w:vMerge/>
          </w:tcPr>
          <w:p w14:paraId="7847487A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61B455C6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</w:tr>
      <w:tr w:rsidR="006465C7" w:rsidRPr="000E7AE9" w14:paraId="1B4C5691" w14:textId="77777777" w:rsidTr="00491826">
        <w:tc>
          <w:tcPr>
            <w:tcW w:w="1498" w:type="dxa"/>
          </w:tcPr>
          <w:p w14:paraId="0D61E8DD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002F199E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29F65FC6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6BC4EA32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7C598263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vemurafenib</w:t>
            </w:r>
          </w:p>
        </w:tc>
        <w:tc>
          <w:tcPr>
            <w:tcW w:w="680" w:type="dxa"/>
            <w:vMerge/>
          </w:tcPr>
          <w:p w14:paraId="10EC047B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4974A78B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</w:tr>
      <w:tr w:rsidR="006465C7" w:rsidRPr="000E7AE9" w14:paraId="77E84CFD" w14:textId="77777777" w:rsidTr="00491826">
        <w:tc>
          <w:tcPr>
            <w:tcW w:w="1498" w:type="dxa"/>
          </w:tcPr>
          <w:p w14:paraId="5AA1AEB3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07B7E172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345092C7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121BB742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4C522615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Encorafenib</w:t>
            </w:r>
          </w:p>
        </w:tc>
        <w:tc>
          <w:tcPr>
            <w:tcW w:w="680" w:type="dxa"/>
            <w:vMerge/>
          </w:tcPr>
          <w:p w14:paraId="068BDBEF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3E810D4E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</w:tr>
      <w:tr w:rsidR="006465C7" w:rsidRPr="000E7AE9" w14:paraId="6C9B272D" w14:textId="77777777" w:rsidTr="00491826">
        <w:tc>
          <w:tcPr>
            <w:tcW w:w="1498" w:type="dxa"/>
          </w:tcPr>
          <w:p w14:paraId="25DE7614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6264B3F5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4C589DE9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7EAEE0A9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15EDBE9D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tovorafenib</w:t>
            </w:r>
          </w:p>
        </w:tc>
        <w:tc>
          <w:tcPr>
            <w:tcW w:w="680" w:type="dxa"/>
            <w:vMerge/>
          </w:tcPr>
          <w:p w14:paraId="5CB65364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59AA12AC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</w:tr>
      <w:tr w:rsidR="006465C7" w:rsidRPr="000E7AE9" w14:paraId="6BF3B71D" w14:textId="77777777" w:rsidTr="00491826">
        <w:tc>
          <w:tcPr>
            <w:tcW w:w="1498" w:type="dxa"/>
          </w:tcPr>
          <w:p w14:paraId="173AC942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4547AFA2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6A29BEB4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5E85EBF6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52BA1DC6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DAY101</w:t>
            </w:r>
          </w:p>
        </w:tc>
        <w:tc>
          <w:tcPr>
            <w:tcW w:w="680" w:type="dxa"/>
            <w:vMerge/>
          </w:tcPr>
          <w:p w14:paraId="491513DD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48A7E472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</w:tr>
      <w:tr w:rsidR="006465C7" w:rsidRPr="000E7AE9" w14:paraId="1D4D3FF7" w14:textId="77777777" w:rsidTr="00491826">
        <w:tc>
          <w:tcPr>
            <w:tcW w:w="1498" w:type="dxa"/>
          </w:tcPr>
          <w:p w14:paraId="7FC4BB3B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394FD59F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46C31319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44C073DC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2629873B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2235A0C7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7E65AA90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</w:tr>
      <w:tr w:rsidR="006465C7" w:rsidRPr="0032413D" w14:paraId="1D76B624" w14:textId="77777777" w:rsidTr="00491826">
        <w:tc>
          <w:tcPr>
            <w:tcW w:w="1498" w:type="dxa"/>
          </w:tcPr>
          <w:p w14:paraId="379B9EB4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68242D2A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3CFF54BB" w14:textId="77777777" w:rsidR="006465C7" w:rsidRDefault="006465C7" w:rsidP="00491826">
            <w:pPr>
              <w:jc w:val="right"/>
              <w:rPr>
                <w:sz w:val="22"/>
                <w:szCs w:val="22"/>
              </w:rPr>
            </w:pPr>
          </w:p>
          <w:p w14:paraId="1D5240D1" w14:textId="77777777" w:rsidR="006465C7" w:rsidRDefault="006465C7" w:rsidP="00E30913">
            <w:pPr>
              <w:rPr>
                <w:sz w:val="22"/>
                <w:szCs w:val="22"/>
              </w:rPr>
            </w:pPr>
          </w:p>
          <w:p w14:paraId="4EE592ED" w14:textId="77777777" w:rsidR="006465C7" w:rsidRPr="00E30913" w:rsidRDefault="006465C7" w:rsidP="00E3091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584272CD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083B011C" w14:textId="77B5477B" w:rsidR="006465C7" w:rsidRPr="00832B0A" w:rsidRDefault="006465C7" w:rsidP="00832B0A">
            <w:pPr>
              <w:jc w:val="right"/>
              <w:rPr>
                <w:sz w:val="22"/>
                <w:szCs w:val="22"/>
                <w:lang w:val="en-US"/>
              </w:rPr>
            </w:pPr>
            <w:r w:rsidRPr="00832B0A">
              <w:rPr>
                <w:sz w:val="22"/>
                <w:szCs w:val="22"/>
                <w:lang w:val="en-US"/>
              </w:rPr>
              <w:t>protein serine threonine kinase [E</w:t>
            </w:r>
            <w:r>
              <w:rPr>
                <w:sz w:val="22"/>
                <w:szCs w:val="22"/>
                <w:lang w:val="en-US"/>
              </w:rPr>
              <w:t>mTree]</w:t>
            </w:r>
          </w:p>
        </w:tc>
        <w:tc>
          <w:tcPr>
            <w:tcW w:w="680" w:type="dxa"/>
            <w:vMerge/>
          </w:tcPr>
          <w:p w14:paraId="5AA65275" w14:textId="77777777" w:rsidR="006465C7" w:rsidRPr="00C74580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</w:tcPr>
          <w:p w14:paraId="39B630B1" w14:textId="77777777" w:rsidR="006465C7" w:rsidRPr="00C74580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6465C7" w:rsidRPr="0032413D" w14:paraId="7EA49CAD" w14:textId="77777777" w:rsidTr="00491826">
        <w:tc>
          <w:tcPr>
            <w:tcW w:w="1498" w:type="dxa"/>
          </w:tcPr>
          <w:p w14:paraId="362C1400" w14:textId="77777777" w:rsidR="006465C7" w:rsidRPr="00832B0A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52" w:type="dxa"/>
            <w:vMerge/>
          </w:tcPr>
          <w:p w14:paraId="54081B24" w14:textId="77777777" w:rsidR="006465C7" w:rsidRPr="00832B0A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2179" w:type="dxa"/>
          </w:tcPr>
          <w:p w14:paraId="5606176F" w14:textId="77777777" w:rsidR="006465C7" w:rsidRPr="00832B0A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vMerge/>
          </w:tcPr>
          <w:p w14:paraId="42BDD19E" w14:textId="77777777" w:rsidR="006465C7" w:rsidRPr="00832B0A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574" w:type="dxa"/>
          </w:tcPr>
          <w:p w14:paraId="071F8181" w14:textId="6E5B2A76" w:rsidR="006465C7" w:rsidRPr="00E30913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  <w:r w:rsidRPr="00715A28">
              <w:rPr>
                <w:sz w:val="22"/>
                <w:szCs w:val="22"/>
                <w:lang w:val="en-US"/>
              </w:rPr>
              <w:t>B Raf kinase inhibitor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832B0A">
              <w:rPr>
                <w:sz w:val="22"/>
                <w:szCs w:val="22"/>
                <w:lang w:val="en-US"/>
              </w:rPr>
              <w:t>[E</w:t>
            </w:r>
            <w:r>
              <w:rPr>
                <w:sz w:val="22"/>
                <w:szCs w:val="22"/>
                <w:lang w:val="en-US"/>
              </w:rPr>
              <w:t>mTree]</w:t>
            </w:r>
          </w:p>
        </w:tc>
        <w:tc>
          <w:tcPr>
            <w:tcW w:w="680" w:type="dxa"/>
            <w:vMerge/>
          </w:tcPr>
          <w:p w14:paraId="5EB7E2F1" w14:textId="77777777" w:rsidR="006465C7" w:rsidRPr="00C74580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</w:tcPr>
          <w:p w14:paraId="4F8A106A" w14:textId="77777777" w:rsidR="006465C7" w:rsidRPr="00C74580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6465C7" w:rsidRPr="0032413D" w14:paraId="47BC654E" w14:textId="77777777" w:rsidTr="00491826">
        <w:tc>
          <w:tcPr>
            <w:tcW w:w="1498" w:type="dxa"/>
          </w:tcPr>
          <w:p w14:paraId="3AFED053" w14:textId="77777777" w:rsidR="006465C7" w:rsidRPr="00832B0A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52" w:type="dxa"/>
            <w:vMerge/>
          </w:tcPr>
          <w:p w14:paraId="5C8AD3C5" w14:textId="77777777" w:rsidR="006465C7" w:rsidRPr="00832B0A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2179" w:type="dxa"/>
          </w:tcPr>
          <w:p w14:paraId="54EB21AE" w14:textId="77777777" w:rsidR="006465C7" w:rsidRPr="00832B0A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vMerge/>
          </w:tcPr>
          <w:p w14:paraId="5B77E661" w14:textId="77777777" w:rsidR="006465C7" w:rsidRPr="00832B0A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574" w:type="dxa"/>
          </w:tcPr>
          <w:p w14:paraId="21CDECBC" w14:textId="4A91AAA2" w:rsidR="006465C7" w:rsidRPr="00E30913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  <w:r w:rsidRPr="000F2537">
              <w:rPr>
                <w:sz w:val="22"/>
                <w:szCs w:val="22"/>
                <w:lang w:val="en-US"/>
              </w:rPr>
              <w:t>mitogen activated protein kinase inhibitor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832B0A">
              <w:rPr>
                <w:sz w:val="22"/>
                <w:szCs w:val="22"/>
                <w:lang w:val="en-US"/>
              </w:rPr>
              <w:t>[E</w:t>
            </w:r>
            <w:r>
              <w:rPr>
                <w:sz w:val="22"/>
                <w:szCs w:val="22"/>
                <w:lang w:val="en-US"/>
              </w:rPr>
              <w:t>mTree]</w:t>
            </w:r>
          </w:p>
        </w:tc>
        <w:tc>
          <w:tcPr>
            <w:tcW w:w="680" w:type="dxa"/>
            <w:vMerge/>
          </w:tcPr>
          <w:p w14:paraId="73FFA56F" w14:textId="77777777" w:rsidR="006465C7" w:rsidRPr="00C74580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</w:tcPr>
          <w:p w14:paraId="317A9BEB" w14:textId="77777777" w:rsidR="006465C7" w:rsidRPr="00C74580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6465C7" w:rsidRPr="0032413D" w14:paraId="26AD3582" w14:textId="77777777" w:rsidTr="00491826">
        <w:tc>
          <w:tcPr>
            <w:tcW w:w="1498" w:type="dxa"/>
          </w:tcPr>
          <w:p w14:paraId="4EB3945D" w14:textId="77777777" w:rsidR="006465C7" w:rsidRPr="000F2537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52" w:type="dxa"/>
            <w:vMerge/>
          </w:tcPr>
          <w:p w14:paraId="5A4F9989" w14:textId="77777777" w:rsidR="006465C7" w:rsidRPr="000F2537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2179" w:type="dxa"/>
          </w:tcPr>
          <w:p w14:paraId="3AC2103C" w14:textId="77777777" w:rsidR="006465C7" w:rsidRPr="000F2537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vMerge/>
          </w:tcPr>
          <w:p w14:paraId="41F5A41D" w14:textId="77777777" w:rsidR="006465C7" w:rsidRPr="000F2537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574" w:type="dxa"/>
          </w:tcPr>
          <w:p w14:paraId="07A5CFF8" w14:textId="50F1E7AC" w:rsidR="006465C7" w:rsidRPr="00B406E2" w:rsidRDefault="006465C7" w:rsidP="00B406E2">
            <w:pPr>
              <w:jc w:val="right"/>
              <w:rPr>
                <w:sz w:val="22"/>
                <w:szCs w:val="22"/>
                <w:lang w:val="en-US"/>
              </w:rPr>
            </w:pPr>
            <w:r w:rsidRPr="00B406E2">
              <w:rPr>
                <w:sz w:val="22"/>
                <w:szCs w:val="22"/>
                <w:lang w:val="en-US"/>
              </w:rPr>
              <w:t>mitogen activated protein kinase kinase inhibitor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832B0A">
              <w:rPr>
                <w:sz w:val="22"/>
                <w:szCs w:val="22"/>
                <w:lang w:val="en-US"/>
              </w:rPr>
              <w:t>[E</w:t>
            </w:r>
            <w:r>
              <w:rPr>
                <w:sz w:val="22"/>
                <w:szCs w:val="22"/>
                <w:lang w:val="en-US"/>
              </w:rPr>
              <w:t>mTree]</w:t>
            </w:r>
          </w:p>
        </w:tc>
        <w:tc>
          <w:tcPr>
            <w:tcW w:w="680" w:type="dxa"/>
            <w:vMerge/>
          </w:tcPr>
          <w:p w14:paraId="7F2811FD" w14:textId="77777777" w:rsidR="006465C7" w:rsidRPr="00C74580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</w:tcPr>
          <w:p w14:paraId="3F472041" w14:textId="77777777" w:rsidR="006465C7" w:rsidRPr="00C74580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6465C7" w:rsidRPr="00C74580" w14:paraId="41A92DC9" w14:textId="77777777" w:rsidTr="00491826">
        <w:tc>
          <w:tcPr>
            <w:tcW w:w="1498" w:type="dxa"/>
          </w:tcPr>
          <w:p w14:paraId="5DEA722C" w14:textId="77777777" w:rsidR="006465C7" w:rsidRPr="000F2537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52" w:type="dxa"/>
            <w:vMerge/>
          </w:tcPr>
          <w:p w14:paraId="062AF9CC" w14:textId="77777777" w:rsidR="006465C7" w:rsidRPr="000F2537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2179" w:type="dxa"/>
          </w:tcPr>
          <w:p w14:paraId="39BDCB98" w14:textId="77777777" w:rsidR="006465C7" w:rsidRPr="000F2537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vMerge/>
          </w:tcPr>
          <w:p w14:paraId="413860CF" w14:textId="77777777" w:rsidR="006465C7" w:rsidRPr="000F2537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574" w:type="dxa"/>
          </w:tcPr>
          <w:p w14:paraId="2AE6AFD4" w14:textId="7F481DCD" w:rsidR="006465C7" w:rsidRPr="00E30913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  <w:r w:rsidRPr="00507871">
              <w:rPr>
                <w:sz w:val="22"/>
                <w:szCs w:val="22"/>
                <w:lang w:val="en-US"/>
              </w:rPr>
              <w:t>Tovorafenib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832B0A">
              <w:rPr>
                <w:sz w:val="22"/>
                <w:szCs w:val="22"/>
                <w:lang w:val="en-US"/>
              </w:rPr>
              <w:t>[E</w:t>
            </w:r>
            <w:r>
              <w:rPr>
                <w:sz w:val="22"/>
                <w:szCs w:val="22"/>
                <w:lang w:val="en-US"/>
              </w:rPr>
              <w:t>mTree]</w:t>
            </w:r>
          </w:p>
        </w:tc>
        <w:tc>
          <w:tcPr>
            <w:tcW w:w="680" w:type="dxa"/>
            <w:vMerge/>
          </w:tcPr>
          <w:p w14:paraId="6EF42E8E" w14:textId="77777777" w:rsidR="006465C7" w:rsidRPr="00C74580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</w:tcPr>
          <w:p w14:paraId="28AAF5EC" w14:textId="77777777" w:rsidR="006465C7" w:rsidRPr="00C74580" w:rsidRDefault="006465C7" w:rsidP="00491826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</w:tbl>
    <w:p w14:paraId="36D6CAE5" w14:textId="77777777" w:rsidR="00B346CD" w:rsidRDefault="00B346CD" w:rsidP="00262322">
      <w:pPr>
        <w:rPr>
          <w:lang w:val="en-US"/>
        </w:rPr>
      </w:pPr>
    </w:p>
    <w:p w14:paraId="20672FF9" w14:textId="77777777" w:rsidR="0041579E" w:rsidRDefault="0041579E" w:rsidP="0041579E">
      <w:pPr>
        <w:rPr>
          <w:lang w:val="en-US"/>
        </w:rPr>
      </w:pPr>
      <w:r w:rsidRPr="00F327C0">
        <w:rPr>
          <w:lang w:val="en-US"/>
        </w:rPr>
        <w:t xml:space="preserve">+ </w:t>
      </w:r>
      <w:r>
        <w:rPr>
          <w:lang w:val="en-US"/>
        </w:rPr>
        <w:t xml:space="preserve">additional search: </w:t>
      </w:r>
      <w:r w:rsidRPr="00F327C0">
        <w:rPr>
          <w:lang w:val="en-US"/>
        </w:rPr>
        <w:t>first 3 columns only and filters „</w:t>
      </w:r>
      <w:r>
        <w:rPr>
          <w:lang w:val="en-US"/>
        </w:rPr>
        <w:t>trial” and “clinial trial” – to search manually information in trials</w:t>
      </w:r>
    </w:p>
    <w:p w14:paraId="3F5E5171" w14:textId="77777777" w:rsidR="0041579E" w:rsidRDefault="0041579E" w:rsidP="00262322">
      <w:pPr>
        <w:rPr>
          <w:lang w:val="en-US"/>
        </w:rPr>
      </w:pPr>
    </w:p>
    <w:p w14:paraId="2C1924EC" w14:textId="67389E5C" w:rsidR="00874140" w:rsidRDefault="00874140" w:rsidP="00262322">
      <w:pPr>
        <w:rPr>
          <w:lang w:val="en-US"/>
        </w:rPr>
      </w:pPr>
      <w:r>
        <w:rPr>
          <w:lang w:val="en-US"/>
        </w:rPr>
        <w:t xml:space="preserve">3. </w:t>
      </w:r>
      <w:r w:rsidR="006465C7">
        <w:rPr>
          <w:lang w:val="en-US"/>
        </w:rPr>
        <w:t xml:space="preserve">COCHRANE, Web of Science, Scopus </w:t>
      </w:r>
    </w:p>
    <w:p w14:paraId="5CCD8D5E" w14:textId="77777777" w:rsidR="006465C7" w:rsidRDefault="006465C7" w:rsidP="00262322">
      <w:pPr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98"/>
        <w:gridCol w:w="652"/>
        <w:gridCol w:w="2179"/>
        <w:gridCol w:w="680"/>
        <w:gridCol w:w="1574"/>
        <w:gridCol w:w="680"/>
        <w:gridCol w:w="1799"/>
      </w:tblGrid>
      <w:tr w:rsidR="00154F85" w:rsidRPr="000E7AE9" w14:paraId="180550ED" w14:textId="77777777" w:rsidTr="00491826">
        <w:tc>
          <w:tcPr>
            <w:tcW w:w="1498" w:type="dxa"/>
          </w:tcPr>
          <w:p w14:paraId="4A4B5F45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pediatric</w:t>
            </w:r>
          </w:p>
        </w:tc>
        <w:tc>
          <w:tcPr>
            <w:tcW w:w="652" w:type="dxa"/>
            <w:vMerge w:val="restart"/>
            <w:vAlign w:val="center"/>
          </w:tcPr>
          <w:p w14:paraId="4892BA46" w14:textId="77777777" w:rsidR="00154F85" w:rsidRPr="000E7AE9" w:rsidRDefault="00154F85" w:rsidP="00154F85">
            <w:pPr>
              <w:jc w:val="center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ND</w:t>
            </w:r>
          </w:p>
        </w:tc>
        <w:tc>
          <w:tcPr>
            <w:tcW w:w="2179" w:type="dxa"/>
          </w:tcPr>
          <w:p w14:paraId="4000F1F6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glioma</w:t>
            </w:r>
          </w:p>
        </w:tc>
        <w:tc>
          <w:tcPr>
            <w:tcW w:w="680" w:type="dxa"/>
            <w:vMerge w:val="restart"/>
            <w:vAlign w:val="center"/>
          </w:tcPr>
          <w:p w14:paraId="7F4F3EBC" w14:textId="77777777" w:rsidR="00154F85" w:rsidRPr="000E7AE9" w:rsidRDefault="00154F85" w:rsidP="00154F85">
            <w:pPr>
              <w:jc w:val="center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ND</w:t>
            </w:r>
          </w:p>
        </w:tc>
        <w:tc>
          <w:tcPr>
            <w:tcW w:w="1574" w:type="dxa"/>
          </w:tcPr>
          <w:p w14:paraId="1E26A05E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BRAF</w:t>
            </w:r>
          </w:p>
        </w:tc>
        <w:tc>
          <w:tcPr>
            <w:tcW w:w="680" w:type="dxa"/>
            <w:vMerge w:val="restart"/>
            <w:vAlign w:val="center"/>
          </w:tcPr>
          <w:p w14:paraId="4AE3098B" w14:textId="77777777" w:rsidR="00154F85" w:rsidRPr="000E7AE9" w:rsidRDefault="00154F85" w:rsidP="00154F85">
            <w:pPr>
              <w:jc w:val="center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ND</w:t>
            </w:r>
          </w:p>
        </w:tc>
        <w:tc>
          <w:tcPr>
            <w:tcW w:w="1799" w:type="dxa"/>
          </w:tcPr>
          <w:p w14:paraId="02F1F9B5" w14:textId="7F5D253E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ebound</w:t>
            </w:r>
          </w:p>
        </w:tc>
      </w:tr>
      <w:tr w:rsidR="00154F85" w:rsidRPr="000E7AE9" w14:paraId="63CC897F" w14:textId="77777777" w:rsidTr="00491826">
        <w:tc>
          <w:tcPr>
            <w:tcW w:w="1498" w:type="dxa"/>
          </w:tcPr>
          <w:p w14:paraId="1EFE421C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paediatric</w:t>
            </w:r>
          </w:p>
        </w:tc>
        <w:tc>
          <w:tcPr>
            <w:tcW w:w="652" w:type="dxa"/>
            <w:vMerge/>
          </w:tcPr>
          <w:p w14:paraId="1B3AE485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3D5D8C92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strocytoma</w:t>
            </w:r>
          </w:p>
        </w:tc>
        <w:tc>
          <w:tcPr>
            <w:tcW w:w="680" w:type="dxa"/>
            <w:vMerge/>
          </w:tcPr>
          <w:p w14:paraId="48E6971A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513FA705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MAPK</w:t>
            </w:r>
          </w:p>
        </w:tc>
        <w:tc>
          <w:tcPr>
            <w:tcW w:w="680" w:type="dxa"/>
            <w:vMerge/>
          </w:tcPr>
          <w:p w14:paraId="11F75E36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59E5E69A" w14:textId="1ED9358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e-bound</w:t>
            </w:r>
          </w:p>
        </w:tc>
      </w:tr>
      <w:tr w:rsidR="00154F85" w:rsidRPr="000E7AE9" w14:paraId="045F7AD7" w14:textId="77777777" w:rsidTr="00491826">
        <w:tc>
          <w:tcPr>
            <w:tcW w:w="1498" w:type="dxa"/>
          </w:tcPr>
          <w:p w14:paraId="38C3A807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childhood</w:t>
            </w:r>
          </w:p>
        </w:tc>
        <w:tc>
          <w:tcPr>
            <w:tcW w:w="652" w:type="dxa"/>
            <w:vMerge/>
          </w:tcPr>
          <w:p w14:paraId="4511D4AE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581903A2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glioneuronal</w:t>
            </w:r>
          </w:p>
        </w:tc>
        <w:tc>
          <w:tcPr>
            <w:tcW w:w="680" w:type="dxa"/>
            <w:vMerge/>
          </w:tcPr>
          <w:p w14:paraId="52AD3152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5949FDF7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MEK</w:t>
            </w:r>
          </w:p>
        </w:tc>
        <w:tc>
          <w:tcPr>
            <w:tcW w:w="680" w:type="dxa"/>
            <w:vMerge/>
          </w:tcPr>
          <w:p w14:paraId="06A0CB25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619DF8D2" w14:textId="7D9D3EDE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„tumor flare”</w:t>
            </w:r>
          </w:p>
        </w:tc>
      </w:tr>
      <w:tr w:rsidR="00154F85" w:rsidRPr="000E7AE9" w14:paraId="4CFD8818" w14:textId="77777777" w:rsidTr="00491826">
        <w:tc>
          <w:tcPr>
            <w:tcW w:w="1498" w:type="dxa"/>
          </w:tcPr>
          <w:p w14:paraId="5DF848D2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children</w:t>
            </w:r>
          </w:p>
        </w:tc>
        <w:tc>
          <w:tcPr>
            <w:tcW w:w="652" w:type="dxa"/>
            <w:vMerge/>
          </w:tcPr>
          <w:p w14:paraId="190E7B68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5BA0F376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ganglioglioma</w:t>
            </w:r>
          </w:p>
        </w:tc>
        <w:tc>
          <w:tcPr>
            <w:tcW w:w="680" w:type="dxa"/>
            <w:vMerge/>
          </w:tcPr>
          <w:p w14:paraId="48A8D5ED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1023B9B2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MAP2K1</w:t>
            </w:r>
          </w:p>
        </w:tc>
        <w:tc>
          <w:tcPr>
            <w:tcW w:w="680" w:type="dxa"/>
            <w:vMerge/>
          </w:tcPr>
          <w:p w14:paraId="459797EA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63ABB2F7" w14:textId="509252E9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„tumour flare”</w:t>
            </w:r>
          </w:p>
        </w:tc>
      </w:tr>
      <w:tr w:rsidR="00154F85" w:rsidRPr="000E7AE9" w14:paraId="44CD5733" w14:textId="77777777" w:rsidTr="00491826">
        <w:tc>
          <w:tcPr>
            <w:tcW w:w="1498" w:type="dxa"/>
          </w:tcPr>
          <w:p w14:paraId="355ADCCE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infant</w:t>
            </w:r>
          </w:p>
        </w:tc>
        <w:tc>
          <w:tcPr>
            <w:tcW w:w="652" w:type="dxa"/>
            <w:vMerge/>
          </w:tcPr>
          <w:p w14:paraId="79D5ADBD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157722E0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neuroepithelial</w:t>
            </w:r>
          </w:p>
        </w:tc>
        <w:tc>
          <w:tcPr>
            <w:tcW w:w="680" w:type="dxa"/>
            <w:vMerge/>
          </w:tcPr>
          <w:p w14:paraId="16819E8E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05AC6363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Targeted</w:t>
            </w:r>
          </w:p>
        </w:tc>
        <w:tc>
          <w:tcPr>
            <w:tcW w:w="680" w:type="dxa"/>
            <w:vMerge/>
          </w:tcPr>
          <w:p w14:paraId="416D907A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234C650D" w14:textId="0DA9F26F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„rapid progression”</w:t>
            </w:r>
          </w:p>
        </w:tc>
      </w:tr>
      <w:tr w:rsidR="00154F85" w:rsidRPr="000E7AE9" w14:paraId="6700D1BF" w14:textId="77777777" w:rsidTr="00491826">
        <w:tc>
          <w:tcPr>
            <w:tcW w:w="1498" w:type="dxa"/>
          </w:tcPr>
          <w:p w14:paraId="14971134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dolescent</w:t>
            </w:r>
          </w:p>
        </w:tc>
        <w:tc>
          <w:tcPr>
            <w:tcW w:w="652" w:type="dxa"/>
            <w:vMerge/>
          </w:tcPr>
          <w:p w14:paraId="027BAAEC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5D58C798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xanthoastrocytoma</w:t>
            </w:r>
          </w:p>
        </w:tc>
        <w:tc>
          <w:tcPr>
            <w:tcW w:w="680" w:type="dxa"/>
            <w:vMerge/>
          </w:tcPr>
          <w:p w14:paraId="31EE0457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13293A3A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af</w:t>
            </w:r>
          </w:p>
        </w:tc>
        <w:tc>
          <w:tcPr>
            <w:tcW w:w="680" w:type="dxa"/>
            <w:vMerge/>
          </w:tcPr>
          <w:p w14:paraId="2FAB7486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5FA20E05" w14:textId="0EBE5654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egrowth</w:t>
            </w:r>
          </w:p>
        </w:tc>
      </w:tr>
      <w:tr w:rsidR="00154F85" w:rsidRPr="000E7AE9" w14:paraId="00336B19" w14:textId="77777777" w:rsidTr="00491826">
        <w:tc>
          <w:tcPr>
            <w:tcW w:w="1498" w:type="dxa"/>
          </w:tcPr>
          <w:p w14:paraId="257B76DD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0C8BB409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66867623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neurocytoma</w:t>
            </w:r>
          </w:p>
        </w:tc>
        <w:tc>
          <w:tcPr>
            <w:tcW w:w="680" w:type="dxa"/>
            <w:vMerge/>
          </w:tcPr>
          <w:p w14:paraId="4F6F17BF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73EEDDF7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Selumetinib</w:t>
            </w:r>
          </w:p>
        </w:tc>
        <w:tc>
          <w:tcPr>
            <w:tcW w:w="680" w:type="dxa"/>
            <w:vMerge/>
          </w:tcPr>
          <w:p w14:paraId="2DC635EE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280FC633" w14:textId="7AB16434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cessation</w:t>
            </w:r>
          </w:p>
        </w:tc>
      </w:tr>
      <w:tr w:rsidR="00154F85" w:rsidRPr="000E7AE9" w14:paraId="2F062717" w14:textId="77777777" w:rsidTr="00491826">
        <w:tc>
          <w:tcPr>
            <w:tcW w:w="1498" w:type="dxa"/>
          </w:tcPr>
          <w:p w14:paraId="4FA04605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52AB008A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05408461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17233357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3C7549A0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Trametinib</w:t>
            </w:r>
          </w:p>
        </w:tc>
        <w:tc>
          <w:tcPr>
            <w:tcW w:w="680" w:type="dxa"/>
            <w:vMerge/>
          </w:tcPr>
          <w:p w14:paraId="7A9661BA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76301E45" w14:textId="70B9036E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  <w:r w:rsidRPr="000E7AE9">
              <w:rPr>
                <w:sz w:val="22"/>
                <w:szCs w:val="22"/>
              </w:rPr>
              <w:t>ithdraw</w:t>
            </w:r>
            <w:r>
              <w:rPr>
                <w:sz w:val="22"/>
                <w:szCs w:val="22"/>
              </w:rPr>
              <w:t>*</w:t>
            </w:r>
          </w:p>
        </w:tc>
      </w:tr>
      <w:tr w:rsidR="00154F85" w:rsidRPr="000E7AE9" w14:paraId="1639A529" w14:textId="77777777" w:rsidTr="00491826">
        <w:tc>
          <w:tcPr>
            <w:tcW w:w="1498" w:type="dxa"/>
          </w:tcPr>
          <w:p w14:paraId="1A167819" w14:textId="4B2D939D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6B0A0948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7B1303D1" w14:textId="7A2FC156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23866216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756DB4E4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Binimetinib</w:t>
            </w:r>
          </w:p>
        </w:tc>
        <w:tc>
          <w:tcPr>
            <w:tcW w:w="680" w:type="dxa"/>
            <w:vMerge/>
          </w:tcPr>
          <w:p w14:paraId="0CC172F0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74630813" w14:textId="290ACDC3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0E7AE9">
              <w:rPr>
                <w:sz w:val="22"/>
                <w:szCs w:val="22"/>
              </w:rPr>
              <w:t>iscontinuat</w:t>
            </w:r>
            <w:r>
              <w:rPr>
                <w:sz w:val="22"/>
                <w:szCs w:val="22"/>
              </w:rPr>
              <w:t>*</w:t>
            </w:r>
          </w:p>
        </w:tc>
      </w:tr>
      <w:tr w:rsidR="00154F85" w:rsidRPr="000E7AE9" w14:paraId="217385AA" w14:textId="77777777" w:rsidTr="00491826">
        <w:tc>
          <w:tcPr>
            <w:tcW w:w="1498" w:type="dxa"/>
          </w:tcPr>
          <w:p w14:paraId="3C81CADF" w14:textId="2E84D6DC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5A509099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5FC81146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194BA683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063FC1A4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Cobimetinib</w:t>
            </w:r>
          </w:p>
        </w:tc>
        <w:tc>
          <w:tcPr>
            <w:tcW w:w="680" w:type="dxa"/>
            <w:vMerge/>
          </w:tcPr>
          <w:p w14:paraId="56F46015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7816E59C" w14:textId="5B1DE458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stop</w:t>
            </w:r>
          </w:p>
        </w:tc>
      </w:tr>
      <w:tr w:rsidR="00154F85" w:rsidRPr="000E7AE9" w14:paraId="5529089F" w14:textId="77777777" w:rsidTr="00491826">
        <w:tc>
          <w:tcPr>
            <w:tcW w:w="1498" w:type="dxa"/>
          </w:tcPr>
          <w:p w14:paraId="67DB8520" w14:textId="3933942F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6B8F0992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696F03EC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62F66580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21A0C781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 xml:space="preserve">   mirdametinib</w:t>
            </w:r>
          </w:p>
        </w:tc>
        <w:tc>
          <w:tcPr>
            <w:tcW w:w="680" w:type="dxa"/>
            <w:vMerge/>
          </w:tcPr>
          <w:p w14:paraId="301257D6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4AC07A84" w14:textId="087B431C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taper</w:t>
            </w:r>
          </w:p>
        </w:tc>
      </w:tr>
      <w:tr w:rsidR="00154F85" w:rsidRPr="000E7AE9" w14:paraId="55F3EAE3" w14:textId="77777777" w:rsidTr="00491826">
        <w:tc>
          <w:tcPr>
            <w:tcW w:w="1498" w:type="dxa"/>
          </w:tcPr>
          <w:p w14:paraId="223CA078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0AE4D3DE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07A0AEF0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3A63E502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255563EE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efametinib</w:t>
            </w:r>
          </w:p>
        </w:tc>
        <w:tc>
          <w:tcPr>
            <w:tcW w:w="680" w:type="dxa"/>
            <w:vMerge/>
          </w:tcPr>
          <w:p w14:paraId="57E77202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650D9AAE" w14:textId="16A57394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0E7AE9">
              <w:rPr>
                <w:sz w:val="22"/>
                <w:szCs w:val="22"/>
              </w:rPr>
              <w:t>eescalat</w:t>
            </w:r>
            <w:r>
              <w:rPr>
                <w:sz w:val="22"/>
                <w:szCs w:val="22"/>
              </w:rPr>
              <w:t>*</w:t>
            </w:r>
          </w:p>
        </w:tc>
      </w:tr>
      <w:tr w:rsidR="00154F85" w:rsidRPr="000E7AE9" w14:paraId="6877D7A8" w14:textId="77777777" w:rsidTr="00491826">
        <w:tc>
          <w:tcPr>
            <w:tcW w:w="1498" w:type="dxa"/>
          </w:tcPr>
          <w:p w14:paraId="0986F2F7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1923A1CF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07033EE5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22908F9D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1EE24B43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Dabrafenib</w:t>
            </w:r>
          </w:p>
        </w:tc>
        <w:tc>
          <w:tcPr>
            <w:tcW w:w="680" w:type="dxa"/>
            <w:vMerge/>
          </w:tcPr>
          <w:p w14:paraId="6A6DF8EB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17F33653" w14:textId="77777777" w:rsidR="00154F85" w:rsidRPr="000E7AE9" w:rsidRDefault="00154F85" w:rsidP="00154F85">
            <w:pPr>
              <w:jc w:val="right"/>
              <w:rPr>
                <w:sz w:val="22"/>
                <w:szCs w:val="22"/>
              </w:rPr>
            </w:pPr>
          </w:p>
        </w:tc>
      </w:tr>
      <w:tr w:rsidR="006465C7" w:rsidRPr="000E7AE9" w14:paraId="77644B63" w14:textId="77777777" w:rsidTr="00491826">
        <w:tc>
          <w:tcPr>
            <w:tcW w:w="1498" w:type="dxa"/>
          </w:tcPr>
          <w:p w14:paraId="58992923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06CC0D25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5D20E75B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525880A0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284B498D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vemurafenib</w:t>
            </w:r>
          </w:p>
        </w:tc>
        <w:tc>
          <w:tcPr>
            <w:tcW w:w="680" w:type="dxa"/>
            <w:vMerge/>
          </w:tcPr>
          <w:p w14:paraId="6B516E60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2E045602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</w:tr>
      <w:tr w:rsidR="006465C7" w:rsidRPr="000E7AE9" w14:paraId="3DF9900F" w14:textId="77777777" w:rsidTr="00491826">
        <w:tc>
          <w:tcPr>
            <w:tcW w:w="1498" w:type="dxa"/>
          </w:tcPr>
          <w:p w14:paraId="5DAD0BCD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52AA949C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7513F60B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19D2E7E1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4B165B29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Encorafenib</w:t>
            </w:r>
          </w:p>
        </w:tc>
        <w:tc>
          <w:tcPr>
            <w:tcW w:w="680" w:type="dxa"/>
            <w:vMerge/>
          </w:tcPr>
          <w:p w14:paraId="33B4051E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1C3525D8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</w:tr>
      <w:tr w:rsidR="006465C7" w:rsidRPr="000E7AE9" w14:paraId="427DAC78" w14:textId="77777777" w:rsidTr="00491826">
        <w:tc>
          <w:tcPr>
            <w:tcW w:w="1498" w:type="dxa"/>
          </w:tcPr>
          <w:p w14:paraId="2A1858F5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031969C0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00FAADD1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2BEACDD9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69E7BAAA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tovorafenib</w:t>
            </w:r>
          </w:p>
        </w:tc>
        <w:tc>
          <w:tcPr>
            <w:tcW w:w="680" w:type="dxa"/>
            <w:vMerge/>
          </w:tcPr>
          <w:p w14:paraId="79F10BB2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2F5A9E75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</w:tr>
      <w:tr w:rsidR="006465C7" w:rsidRPr="000E7AE9" w14:paraId="47CA16FA" w14:textId="77777777" w:rsidTr="00491826">
        <w:tc>
          <w:tcPr>
            <w:tcW w:w="1498" w:type="dxa"/>
          </w:tcPr>
          <w:p w14:paraId="6A4E59BF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52" w:type="dxa"/>
            <w:vMerge/>
          </w:tcPr>
          <w:p w14:paraId="5AD5F2A4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79" w:type="dxa"/>
          </w:tcPr>
          <w:p w14:paraId="5CCA59E3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vMerge/>
          </w:tcPr>
          <w:p w14:paraId="59E75146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4" w:type="dxa"/>
          </w:tcPr>
          <w:p w14:paraId="1A25D548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DAY101</w:t>
            </w:r>
          </w:p>
        </w:tc>
        <w:tc>
          <w:tcPr>
            <w:tcW w:w="680" w:type="dxa"/>
            <w:vMerge/>
          </w:tcPr>
          <w:p w14:paraId="3873DF62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99" w:type="dxa"/>
          </w:tcPr>
          <w:p w14:paraId="504D7D3B" w14:textId="77777777" w:rsidR="006465C7" w:rsidRPr="000E7AE9" w:rsidRDefault="006465C7" w:rsidP="00491826">
            <w:pPr>
              <w:jc w:val="right"/>
              <w:rPr>
                <w:sz w:val="22"/>
                <w:szCs w:val="22"/>
              </w:rPr>
            </w:pPr>
          </w:p>
        </w:tc>
      </w:tr>
    </w:tbl>
    <w:p w14:paraId="457C3D60" w14:textId="77777777" w:rsidR="006465C7" w:rsidRDefault="006465C7" w:rsidP="00262322">
      <w:pPr>
        <w:rPr>
          <w:lang w:val="en-US"/>
        </w:rPr>
      </w:pPr>
    </w:p>
    <w:p w14:paraId="1E2393B1" w14:textId="77777777" w:rsidR="0041579E" w:rsidRDefault="0041579E" w:rsidP="0041579E">
      <w:pPr>
        <w:rPr>
          <w:lang w:val="en-US"/>
        </w:rPr>
      </w:pPr>
      <w:r w:rsidRPr="00F327C0">
        <w:rPr>
          <w:lang w:val="en-US"/>
        </w:rPr>
        <w:t xml:space="preserve">+ </w:t>
      </w:r>
      <w:r>
        <w:rPr>
          <w:lang w:val="en-US"/>
        </w:rPr>
        <w:t xml:space="preserve">additional search: </w:t>
      </w:r>
      <w:r w:rsidRPr="00F327C0">
        <w:rPr>
          <w:lang w:val="en-US"/>
        </w:rPr>
        <w:t>first 3 columns only and filters „</w:t>
      </w:r>
      <w:r>
        <w:rPr>
          <w:lang w:val="en-US"/>
        </w:rPr>
        <w:t>trial” and “clinial trial” – to search manually information in trials</w:t>
      </w:r>
    </w:p>
    <w:p w14:paraId="30AAA909" w14:textId="77777777" w:rsidR="0041579E" w:rsidRDefault="0041579E" w:rsidP="00262322">
      <w:pPr>
        <w:rPr>
          <w:lang w:val="en-US"/>
        </w:rPr>
      </w:pPr>
    </w:p>
    <w:p w14:paraId="3AD61625" w14:textId="0CE86A8A" w:rsidR="0078776C" w:rsidRDefault="0078776C" w:rsidP="00262322">
      <w:pPr>
        <w:rPr>
          <w:lang w:val="en-US"/>
        </w:rPr>
      </w:pPr>
      <w:r>
        <w:rPr>
          <w:lang w:val="en-US"/>
        </w:rPr>
        <w:t>4. Clinicaltrials.gov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55"/>
        <w:gridCol w:w="890"/>
        <w:gridCol w:w="2062"/>
        <w:gridCol w:w="890"/>
        <w:gridCol w:w="2357"/>
      </w:tblGrid>
      <w:tr w:rsidR="00D4513C" w:rsidRPr="000E7AE9" w14:paraId="1D7CCF71" w14:textId="77777777" w:rsidTr="00AA36D7">
        <w:trPr>
          <w:trHeight w:val="272"/>
        </w:trPr>
        <w:tc>
          <w:tcPr>
            <w:tcW w:w="2855" w:type="dxa"/>
          </w:tcPr>
          <w:p w14:paraId="31758D4F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glioma</w:t>
            </w:r>
          </w:p>
        </w:tc>
        <w:tc>
          <w:tcPr>
            <w:tcW w:w="890" w:type="dxa"/>
            <w:vMerge w:val="restart"/>
            <w:vAlign w:val="center"/>
          </w:tcPr>
          <w:p w14:paraId="05BAD756" w14:textId="77777777" w:rsidR="00D4513C" w:rsidRPr="000E7AE9" w:rsidRDefault="00D4513C" w:rsidP="00D4513C">
            <w:pPr>
              <w:jc w:val="center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ND</w:t>
            </w:r>
          </w:p>
        </w:tc>
        <w:tc>
          <w:tcPr>
            <w:tcW w:w="2062" w:type="dxa"/>
          </w:tcPr>
          <w:p w14:paraId="6BE3A43A" w14:textId="3936E404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Selumetinib</w:t>
            </w:r>
          </w:p>
        </w:tc>
        <w:tc>
          <w:tcPr>
            <w:tcW w:w="890" w:type="dxa"/>
            <w:vMerge w:val="restart"/>
            <w:vAlign w:val="center"/>
          </w:tcPr>
          <w:p w14:paraId="172048CC" w14:textId="77777777" w:rsidR="00D4513C" w:rsidRPr="000E7AE9" w:rsidRDefault="00D4513C" w:rsidP="00D4513C">
            <w:pPr>
              <w:jc w:val="center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ND</w:t>
            </w:r>
          </w:p>
        </w:tc>
        <w:tc>
          <w:tcPr>
            <w:tcW w:w="2357" w:type="dxa"/>
          </w:tcPr>
          <w:p w14:paraId="4C957A2C" w14:textId="7A844639" w:rsidR="00D4513C" w:rsidRPr="000E7AE9" w:rsidRDefault="001C7C87" w:rsidP="00D4513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e: Child </w:t>
            </w:r>
          </w:p>
        </w:tc>
      </w:tr>
      <w:tr w:rsidR="00D4513C" w:rsidRPr="000E7AE9" w14:paraId="205616CA" w14:textId="77777777" w:rsidTr="00AA36D7">
        <w:trPr>
          <w:trHeight w:val="288"/>
        </w:trPr>
        <w:tc>
          <w:tcPr>
            <w:tcW w:w="2855" w:type="dxa"/>
          </w:tcPr>
          <w:p w14:paraId="2CB77627" w14:textId="7EB64FB1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-grade glioma</w:t>
            </w:r>
          </w:p>
        </w:tc>
        <w:tc>
          <w:tcPr>
            <w:tcW w:w="890" w:type="dxa"/>
            <w:vMerge/>
          </w:tcPr>
          <w:p w14:paraId="153C7928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4C00B5D8" w14:textId="09D62D98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Trametinib</w:t>
            </w:r>
          </w:p>
        </w:tc>
        <w:tc>
          <w:tcPr>
            <w:tcW w:w="890" w:type="dxa"/>
            <w:vMerge/>
          </w:tcPr>
          <w:p w14:paraId="524CEFCB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6C980DCB" w14:textId="0DADD201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</w:tr>
      <w:tr w:rsidR="00D4513C" w:rsidRPr="000E7AE9" w14:paraId="526F7B0C" w14:textId="77777777" w:rsidTr="00AA36D7">
        <w:trPr>
          <w:trHeight w:val="272"/>
        </w:trPr>
        <w:tc>
          <w:tcPr>
            <w:tcW w:w="2855" w:type="dxa"/>
          </w:tcPr>
          <w:p w14:paraId="0A3869CF" w14:textId="5789DE28" w:rsidR="00D4513C" w:rsidRPr="00E40A38" w:rsidRDefault="00D4513C" w:rsidP="00D4513C">
            <w:pPr>
              <w:jc w:val="right"/>
              <w:rPr>
                <w:sz w:val="22"/>
                <w:szCs w:val="22"/>
                <w:lang w:val="en-US"/>
              </w:rPr>
            </w:pPr>
            <w:r w:rsidRPr="00E40A38">
              <w:rPr>
                <w:sz w:val="22"/>
                <w:szCs w:val="22"/>
                <w:lang w:val="en-US"/>
              </w:rPr>
              <w:t>Low grade glioma of b</w:t>
            </w:r>
            <w:r>
              <w:rPr>
                <w:sz w:val="22"/>
                <w:szCs w:val="22"/>
                <w:lang w:val="en-US"/>
              </w:rPr>
              <w:t>rain</w:t>
            </w:r>
          </w:p>
        </w:tc>
        <w:tc>
          <w:tcPr>
            <w:tcW w:w="890" w:type="dxa"/>
            <w:vMerge/>
          </w:tcPr>
          <w:p w14:paraId="313FDDC0" w14:textId="77777777" w:rsidR="00D4513C" w:rsidRPr="00E40A38" w:rsidRDefault="00D4513C" w:rsidP="00D4513C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2062" w:type="dxa"/>
          </w:tcPr>
          <w:p w14:paraId="7A2AE763" w14:textId="789FE646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Binimetinib</w:t>
            </w:r>
          </w:p>
        </w:tc>
        <w:tc>
          <w:tcPr>
            <w:tcW w:w="890" w:type="dxa"/>
            <w:vMerge/>
          </w:tcPr>
          <w:p w14:paraId="5AFBBC98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067F0856" w14:textId="605E1646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</w:tr>
      <w:tr w:rsidR="00D4513C" w:rsidRPr="000E7AE9" w14:paraId="7A23C458" w14:textId="77777777" w:rsidTr="00AA36D7">
        <w:trPr>
          <w:trHeight w:val="272"/>
        </w:trPr>
        <w:tc>
          <w:tcPr>
            <w:tcW w:w="2855" w:type="dxa"/>
          </w:tcPr>
          <w:p w14:paraId="7D671B41" w14:textId="3367EA89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grade glioma/ LGG</w:t>
            </w:r>
          </w:p>
        </w:tc>
        <w:tc>
          <w:tcPr>
            <w:tcW w:w="890" w:type="dxa"/>
            <w:vMerge/>
          </w:tcPr>
          <w:p w14:paraId="778D91D5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0D209716" w14:textId="29520544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Cobimetinib</w:t>
            </w:r>
          </w:p>
        </w:tc>
        <w:tc>
          <w:tcPr>
            <w:tcW w:w="890" w:type="dxa"/>
            <w:vMerge/>
          </w:tcPr>
          <w:p w14:paraId="3650E077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57BFF4EB" w14:textId="14897830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</w:tr>
      <w:tr w:rsidR="00D4513C" w:rsidRPr="000E7AE9" w14:paraId="22789E8C" w14:textId="77777777" w:rsidTr="00AA36D7">
        <w:trPr>
          <w:trHeight w:val="560"/>
        </w:trPr>
        <w:tc>
          <w:tcPr>
            <w:tcW w:w="2855" w:type="dxa"/>
          </w:tcPr>
          <w:p w14:paraId="1C2B3E9E" w14:textId="55222B85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rocytoma</w:t>
            </w:r>
          </w:p>
        </w:tc>
        <w:tc>
          <w:tcPr>
            <w:tcW w:w="890" w:type="dxa"/>
            <w:vMerge/>
          </w:tcPr>
          <w:p w14:paraId="420DEA52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2AE32B19" w14:textId="4AA0C2AA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 xml:space="preserve">   mirdametinib</w:t>
            </w:r>
          </w:p>
        </w:tc>
        <w:tc>
          <w:tcPr>
            <w:tcW w:w="890" w:type="dxa"/>
            <w:vMerge/>
          </w:tcPr>
          <w:p w14:paraId="67F939B8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5F28274D" w14:textId="78D48D78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</w:tr>
      <w:tr w:rsidR="00D4513C" w:rsidRPr="000E7AE9" w14:paraId="10AF194E" w14:textId="77777777" w:rsidTr="00AA36D7">
        <w:trPr>
          <w:trHeight w:val="288"/>
        </w:trPr>
        <w:tc>
          <w:tcPr>
            <w:tcW w:w="2855" w:type="dxa"/>
          </w:tcPr>
          <w:p w14:paraId="5C24503E" w14:textId="11A16D91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78274225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15218DAA" w14:textId="1458E01B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efametinib</w:t>
            </w:r>
          </w:p>
        </w:tc>
        <w:tc>
          <w:tcPr>
            <w:tcW w:w="890" w:type="dxa"/>
            <w:vMerge/>
          </w:tcPr>
          <w:p w14:paraId="43446EED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33604E78" w14:textId="0D44321A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</w:tr>
      <w:tr w:rsidR="00D4513C" w:rsidRPr="000E7AE9" w14:paraId="3F12FA75" w14:textId="77777777" w:rsidTr="00AA36D7">
        <w:trPr>
          <w:trHeight w:val="272"/>
        </w:trPr>
        <w:tc>
          <w:tcPr>
            <w:tcW w:w="2855" w:type="dxa"/>
          </w:tcPr>
          <w:p w14:paraId="65E0FBB2" w14:textId="78F5031A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0324D607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37336F69" w14:textId="309A3850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Dabrafenib</w:t>
            </w:r>
          </w:p>
        </w:tc>
        <w:tc>
          <w:tcPr>
            <w:tcW w:w="890" w:type="dxa"/>
            <w:vMerge/>
          </w:tcPr>
          <w:p w14:paraId="4B45D0B5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50649E1F" w14:textId="0C42CC84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</w:tr>
      <w:tr w:rsidR="00D4513C" w:rsidRPr="000E7AE9" w14:paraId="75B09E3B" w14:textId="77777777" w:rsidTr="00AA36D7">
        <w:trPr>
          <w:trHeight w:val="272"/>
        </w:trPr>
        <w:tc>
          <w:tcPr>
            <w:tcW w:w="2855" w:type="dxa"/>
          </w:tcPr>
          <w:p w14:paraId="0CEB4EE6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3A3E9317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0D9DA26A" w14:textId="276F1A00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vemurafenib</w:t>
            </w:r>
          </w:p>
        </w:tc>
        <w:tc>
          <w:tcPr>
            <w:tcW w:w="890" w:type="dxa"/>
            <w:vMerge/>
          </w:tcPr>
          <w:p w14:paraId="736C73CD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22A381A0" w14:textId="79AC98D9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</w:tr>
      <w:tr w:rsidR="00D4513C" w:rsidRPr="000E7AE9" w14:paraId="2BA10E4F" w14:textId="77777777" w:rsidTr="00AA36D7">
        <w:trPr>
          <w:trHeight w:val="288"/>
        </w:trPr>
        <w:tc>
          <w:tcPr>
            <w:tcW w:w="2855" w:type="dxa"/>
          </w:tcPr>
          <w:p w14:paraId="63F055BB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1615D71B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5EE9D710" w14:textId="6C4529AB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Encorafenib</w:t>
            </w:r>
          </w:p>
        </w:tc>
        <w:tc>
          <w:tcPr>
            <w:tcW w:w="890" w:type="dxa"/>
            <w:vMerge/>
          </w:tcPr>
          <w:p w14:paraId="4BEC59C1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453C0BE4" w14:textId="6D70C62C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</w:tr>
      <w:tr w:rsidR="00D4513C" w:rsidRPr="000E7AE9" w14:paraId="3860D242" w14:textId="77777777" w:rsidTr="00AA36D7">
        <w:trPr>
          <w:trHeight w:val="272"/>
        </w:trPr>
        <w:tc>
          <w:tcPr>
            <w:tcW w:w="2855" w:type="dxa"/>
          </w:tcPr>
          <w:p w14:paraId="597562BB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075990B4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12110B08" w14:textId="345C83C0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tovorafenib</w:t>
            </w:r>
          </w:p>
        </w:tc>
        <w:tc>
          <w:tcPr>
            <w:tcW w:w="890" w:type="dxa"/>
            <w:vMerge/>
          </w:tcPr>
          <w:p w14:paraId="32E0E9E1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79792A83" w14:textId="1A6F843E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</w:tr>
      <w:tr w:rsidR="00D4513C" w:rsidRPr="000E7AE9" w14:paraId="5E2F3915" w14:textId="77777777" w:rsidTr="00AA36D7">
        <w:trPr>
          <w:trHeight w:val="560"/>
        </w:trPr>
        <w:tc>
          <w:tcPr>
            <w:tcW w:w="2855" w:type="dxa"/>
          </w:tcPr>
          <w:p w14:paraId="50DE6102" w14:textId="2DD2761D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7E3C6848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6E799B33" w14:textId="5C3735B0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DAY101</w:t>
            </w:r>
          </w:p>
        </w:tc>
        <w:tc>
          <w:tcPr>
            <w:tcW w:w="890" w:type="dxa"/>
            <w:vMerge/>
          </w:tcPr>
          <w:p w14:paraId="4A43D5E8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27721227" w14:textId="4330F48C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</w:tr>
      <w:tr w:rsidR="00D4513C" w:rsidRPr="000E7AE9" w14:paraId="68EC4691" w14:textId="77777777" w:rsidTr="00AA36D7">
        <w:trPr>
          <w:trHeight w:val="272"/>
        </w:trPr>
        <w:tc>
          <w:tcPr>
            <w:tcW w:w="2855" w:type="dxa"/>
          </w:tcPr>
          <w:p w14:paraId="2100BFBC" w14:textId="7E0A14DE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34C84AF1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02EFC982" w14:textId="0D2B0F55" w:rsidR="00D4513C" w:rsidRPr="000E7AE9" w:rsidRDefault="00281ED1" w:rsidP="00D4513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F</w:t>
            </w:r>
          </w:p>
        </w:tc>
        <w:tc>
          <w:tcPr>
            <w:tcW w:w="890" w:type="dxa"/>
            <w:vMerge/>
          </w:tcPr>
          <w:p w14:paraId="44123E6B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0AF15F93" w14:textId="48227746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</w:tr>
      <w:tr w:rsidR="00D4513C" w:rsidRPr="000E7AE9" w14:paraId="0E76B76C" w14:textId="77777777" w:rsidTr="00AA36D7">
        <w:trPr>
          <w:trHeight w:val="288"/>
        </w:trPr>
        <w:tc>
          <w:tcPr>
            <w:tcW w:w="2855" w:type="dxa"/>
          </w:tcPr>
          <w:p w14:paraId="7E299083" w14:textId="63CF7CC9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1B99F132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7BC6CB86" w14:textId="5E0FD5B0" w:rsidR="00D4513C" w:rsidRPr="000E7AE9" w:rsidRDefault="00281ED1" w:rsidP="00D4513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K</w:t>
            </w:r>
          </w:p>
        </w:tc>
        <w:tc>
          <w:tcPr>
            <w:tcW w:w="890" w:type="dxa"/>
            <w:vMerge/>
          </w:tcPr>
          <w:p w14:paraId="147AD502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474A74FC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</w:tr>
      <w:tr w:rsidR="00D4513C" w:rsidRPr="000E7AE9" w14:paraId="3856D269" w14:textId="77777777" w:rsidTr="00AA36D7">
        <w:trPr>
          <w:trHeight w:val="272"/>
        </w:trPr>
        <w:tc>
          <w:tcPr>
            <w:tcW w:w="2855" w:type="dxa"/>
          </w:tcPr>
          <w:p w14:paraId="3787AF91" w14:textId="29F319D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6B672171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6E7AEF19" w14:textId="52702868" w:rsidR="00D4513C" w:rsidRPr="000E7AE9" w:rsidRDefault="00281ED1" w:rsidP="00D4513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2K1</w:t>
            </w:r>
          </w:p>
        </w:tc>
        <w:tc>
          <w:tcPr>
            <w:tcW w:w="890" w:type="dxa"/>
            <w:vMerge/>
          </w:tcPr>
          <w:p w14:paraId="7D338671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3CB9A0B3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</w:tr>
      <w:tr w:rsidR="00D4513C" w:rsidRPr="000E7AE9" w14:paraId="0E843C65" w14:textId="77777777" w:rsidTr="00AA36D7">
        <w:trPr>
          <w:trHeight w:val="272"/>
        </w:trPr>
        <w:tc>
          <w:tcPr>
            <w:tcW w:w="2855" w:type="dxa"/>
          </w:tcPr>
          <w:p w14:paraId="76F5DB03" w14:textId="6E331961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50E0031E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3CE467A5" w14:textId="3D630A3F" w:rsidR="00D4513C" w:rsidRPr="000E7AE9" w:rsidRDefault="00281ED1" w:rsidP="00D4513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K</w:t>
            </w:r>
          </w:p>
        </w:tc>
        <w:tc>
          <w:tcPr>
            <w:tcW w:w="890" w:type="dxa"/>
            <w:vMerge/>
          </w:tcPr>
          <w:p w14:paraId="2169054D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54FD2513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</w:tr>
      <w:tr w:rsidR="00D4513C" w:rsidRPr="000E7AE9" w14:paraId="41F338A1" w14:textId="77777777" w:rsidTr="00AA36D7">
        <w:trPr>
          <w:trHeight w:val="288"/>
        </w:trPr>
        <w:tc>
          <w:tcPr>
            <w:tcW w:w="2855" w:type="dxa"/>
          </w:tcPr>
          <w:p w14:paraId="755B7105" w14:textId="39619AFF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500BCE38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6FF3087E" w14:textId="2F270887" w:rsidR="00D4513C" w:rsidRPr="000E7AE9" w:rsidRDefault="00281ED1" w:rsidP="00D4513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F</w:t>
            </w:r>
          </w:p>
        </w:tc>
        <w:tc>
          <w:tcPr>
            <w:tcW w:w="890" w:type="dxa"/>
            <w:vMerge/>
          </w:tcPr>
          <w:p w14:paraId="5999B4EB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78BE91FB" w14:textId="77777777" w:rsidR="00D4513C" w:rsidRPr="000E7AE9" w:rsidRDefault="00D4513C" w:rsidP="00D4513C">
            <w:pPr>
              <w:jc w:val="right"/>
              <w:rPr>
                <w:sz w:val="22"/>
                <w:szCs w:val="22"/>
              </w:rPr>
            </w:pPr>
          </w:p>
        </w:tc>
      </w:tr>
    </w:tbl>
    <w:p w14:paraId="135B3009" w14:textId="77777777" w:rsidR="0078776C" w:rsidRDefault="0078776C" w:rsidP="00262322">
      <w:pPr>
        <w:rPr>
          <w:lang w:val="en-US"/>
        </w:rPr>
      </w:pPr>
    </w:p>
    <w:p w14:paraId="397EA84F" w14:textId="14072111" w:rsidR="00FC4198" w:rsidRDefault="00FC4198" w:rsidP="00262322">
      <w:pPr>
        <w:rPr>
          <w:lang w:val="en-US"/>
        </w:rPr>
      </w:pPr>
      <w:r>
        <w:rPr>
          <w:lang w:val="en-US"/>
        </w:rPr>
        <w:t>5. ICTRP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55"/>
        <w:gridCol w:w="890"/>
        <w:gridCol w:w="2062"/>
        <w:gridCol w:w="890"/>
        <w:gridCol w:w="2357"/>
      </w:tblGrid>
      <w:tr w:rsidR="00FC4198" w:rsidRPr="000E7AE9" w14:paraId="7AF9564A" w14:textId="77777777" w:rsidTr="00B219D1">
        <w:trPr>
          <w:trHeight w:val="272"/>
        </w:trPr>
        <w:tc>
          <w:tcPr>
            <w:tcW w:w="2855" w:type="dxa"/>
          </w:tcPr>
          <w:p w14:paraId="30977BD1" w14:textId="77777777" w:rsidR="00FC4198" w:rsidRPr="000E7AE9" w:rsidRDefault="00FC4198" w:rsidP="00B219D1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glioma</w:t>
            </w:r>
          </w:p>
        </w:tc>
        <w:tc>
          <w:tcPr>
            <w:tcW w:w="890" w:type="dxa"/>
            <w:vMerge w:val="restart"/>
            <w:vAlign w:val="center"/>
          </w:tcPr>
          <w:p w14:paraId="3E75CD47" w14:textId="77777777" w:rsidR="00FC4198" w:rsidRPr="000E7AE9" w:rsidRDefault="00FC4198" w:rsidP="00B219D1">
            <w:pPr>
              <w:jc w:val="center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ND</w:t>
            </w:r>
          </w:p>
        </w:tc>
        <w:tc>
          <w:tcPr>
            <w:tcW w:w="2062" w:type="dxa"/>
          </w:tcPr>
          <w:p w14:paraId="4850FA27" w14:textId="77777777" w:rsidR="00FC4198" w:rsidRPr="000E7AE9" w:rsidRDefault="00FC4198" w:rsidP="00B219D1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Selumetinib</w:t>
            </w:r>
          </w:p>
        </w:tc>
        <w:tc>
          <w:tcPr>
            <w:tcW w:w="890" w:type="dxa"/>
            <w:vMerge w:val="restart"/>
            <w:vAlign w:val="center"/>
          </w:tcPr>
          <w:p w14:paraId="65999071" w14:textId="77777777" w:rsidR="00FC4198" w:rsidRPr="000E7AE9" w:rsidRDefault="00FC4198" w:rsidP="00B219D1">
            <w:pPr>
              <w:jc w:val="center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AND</w:t>
            </w:r>
          </w:p>
        </w:tc>
        <w:tc>
          <w:tcPr>
            <w:tcW w:w="2357" w:type="dxa"/>
          </w:tcPr>
          <w:p w14:paraId="4F473CEE" w14:textId="77777777" w:rsidR="00FC4198" w:rsidRPr="000E7AE9" w:rsidRDefault="00FC4198" w:rsidP="00B219D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e: Child </w:t>
            </w:r>
          </w:p>
        </w:tc>
      </w:tr>
      <w:tr w:rsidR="00FC4198" w:rsidRPr="000E7AE9" w14:paraId="57292ADC" w14:textId="77777777" w:rsidTr="00B219D1">
        <w:trPr>
          <w:trHeight w:val="288"/>
        </w:trPr>
        <w:tc>
          <w:tcPr>
            <w:tcW w:w="2855" w:type="dxa"/>
          </w:tcPr>
          <w:p w14:paraId="4A70614C" w14:textId="7198B435" w:rsidR="00FC4198" w:rsidRPr="000E7AE9" w:rsidRDefault="00390FE7" w:rsidP="00B219D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</w:t>
            </w:r>
            <w:r w:rsidR="00FC4198">
              <w:rPr>
                <w:sz w:val="22"/>
                <w:szCs w:val="22"/>
              </w:rPr>
              <w:t>w-grade glioma</w:t>
            </w:r>
          </w:p>
        </w:tc>
        <w:tc>
          <w:tcPr>
            <w:tcW w:w="890" w:type="dxa"/>
            <w:vMerge/>
          </w:tcPr>
          <w:p w14:paraId="545189BC" w14:textId="77777777" w:rsidR="00FC4198" w:rsidRPr="000E7AE9" w:rsidRDefault="00FC4198" w:rsidP="00B219D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571DC511" w14:textId="77777777" w:rsidR="00FC4198" w:rsidRPr="000E7AE9" w:rsidRDefault="00FC4198" w:rsidP="00B219D1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Trametinib</w:t>
            </w:r>
          </w:p>
        </w:tc>
        <w:tc>
          <w:tcPr>
            <w:tcW w:w="890" w:type="dxa"/>
            <w:vMerge/>
          </w:tcPr>
          <w:p w14:paraId="2C1DF9DD" w14:textId="77777777" w:rsidR="00FC4198" w:rsidRPr="000E7AE9" w:rsidRDefault="00FC4198" w:rsidP="00B219D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15076137" w14:textId="77777777" w:rsidR="00FC4198" w:rsidRPr="000E7AE9" w:rsidRDefault="00FC4198" w:rsidP="00B219D1">
            <w:pPr>
              <w:jc w:val="right"/>
              <w:rPr>
                <w:sz w:val="22"/>
                <w:szCs w:val="22"/>
              </w:rPr>
            </w:pPr>
          </w:p>
        </w:tc>
      </w:tr>
      <w:tr w:rsidR="00FC4198" w:rsidRPr="000E7AE9" w14:paraId="6F7C9A41" w14:textId="77777777" w:rsidTr="00B219D1">
        <w:trPr>
          <w:trHeight w:val="272"/>
        </w:trPr>
        <w:tc>
          <w:tcPr>
            <w:tcW w:w="2855" w:type="dxa"/>
          </w:tcPr>
          <w:p w14:paraId="615E1662" w14:textId="12FEA84B" w:rsidR="00FC4198" w:rsidRPr="00E40A38" w:rsidRDefault="00390FE7" w:rsidP="00FC4198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w grade glioma</w:t>
            </w:r>
          </w:p>
        </w:tc>
        <w:tc>
          <w:tcPr>
            <w:tcW w:w="890" w:type="dxa"/>
            <w:vMerge/>
          </w:tcPr>
          <w:p w14:paraId="718D8CFC" w14:textId="77777777" w:rsidR="00FC4198" w:rsidRPr="00E40A38" w:rsidRDefault="00FC4198" w:rsidP="00FC4198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2062" w:type="dxa"/>
          </w:tcPr>
          <w:p w14:paraId="5E668227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Binimetinib</w:t>
            </w:r>
          </w:p>
        </w:tc>
        <w:tc>
          <w:tcPr>
            <w:tcW w:w="890" w:type="dxa"/>
            <w:vMerge/>
          </w:tcPr>
          <w:p w14:paraId="1D9BED82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01F357D1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</w:tr>
      <w:tr w:rsidR="00FC4198" w:rsidRPr="000E7AE9" w14:paraId="47B2F34A" w14:textId="77777777" w:rsidTr="00B219D1">
        <w:trPr>
          <w:trHeight w:val="272"/>
        </w:trPr>
        <w:tc>
          <w:tcPr>
            <w:tcW w:w="2855" w:type="dxa"/>
          </w:tcPr>
          <w:p w14:paraId="1A36ABB3" w14:textId="319E2EA8" w:rsidR="00FC4198" w:rsidRPr="000E7AE9" w:rsidRDefault="00390FE7" w:rsidP="00FC4198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rocytoma</w:t>
            </w:r>
          </w:p>
        </w:tc>
        <w:tc>
          <w:tcPr>
            <w:tcW w:w="890" w:type="dxa"/>
            <w:vMerge/>
          </w:tcPr>
          <w:p w14:paraId="3E65B4CA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5ED57D27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Cobimetinib</w:t>
            </w:r>
          </w:p>
        </w:tc>
        <w:tc>
          <w:tcPr>
            <w:tcW w:w="890" w:type="dxa"/>
            <w:vMerge/>
          </w:tcPr>
          <w:p w14:paraId="3F2F1DDB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0D99287D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</w:tr>
      <w:tr w:rsidR="00FC4198" w:rsidRPr="000E7AE9" w14:paraId="28F08D01" w14:textId="77777777" w:rsidTr="00B219D1">
        <w:trPr>
          <w:trHeight w:val="560"/>
        </w:trPr>
        <w:tc>
          <w:tcPr>
            <w:tcW w:w="2855" w:type="dxa"/>
          </w:tcPr>
          <w:p w14:paraId="372C3A58" w14:textId="18921990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36C7215A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10575C4E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 xml:space="preserve">   mirdametinib</w:t>
            </w:r>
          </w:p>
        </w:tc>
        <w:tc>
          <w:tcPr>
            <w:tcW w:w="890" w:type="dxa"/>
            <w:vMerge/>
          </w:tcPr>
          <w:p w14:paraId="027CD150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0976ADA7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</w:tr>
      <w:tr w:rsidR="00FC4198" w:rsidRPr="000E7AE9" w14:paraId="77B94415" w14:textId="77777777" w:rsidTr="00B219D1">
        <w:trPr>
          <w:trHeight w:val="288"/>
        </w:trPr>
        <w:tc>
          <w:tcPr>
            <w:tcW w:w="2855" w:type="dxa"/>
          </w:tcPr>
          <w:p w14:paraId="2F5E25B7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49D99736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3B8ADDE1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refametinib</w:t>
            </w:r>
          </w:p>
        </w:tc>
        <w:tc>
          <w:tcPr>
            <w:tcW w:w="890" w:type="dxa"/>
            <w:vMerge/>
          </w:tcPr>
          <w:p w14:paraId="596EC812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09FE3162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</w:tr>
      <w:tr w:rsidR="00FC4198" w:rsidRPr="000E7AE9" w14:paraId="23A23ACF" w14:textId="77777777" w:rsidTr="00B219D1">
        <w:trPr>
          <w:trHeight w:val="272"/>
        </w:trPr>
        <w:tc>
          <w:tcPr>
            <w:tcW w:w="2855" w:type="dxa"/>
          </w:tcPr>
          <w:p w14:paraId="1975BE69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55168175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5B715200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Dabrafenib</w:t>
            </w:r>
          </w:p>
        </w:tc>
        <w:tc>
          <w:tcPr>
            <w:tcW w:w="890" w:type="dxa"/>
            <w:vMerge/>
          </w:tcPr>
          <w:p w14:paraId="2563A471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7AA83FBD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</w:tr>
      <w:tr w:rsidR="00FC4198" w:rsidRPr="000E7AE9" w14:paraId="0FB67425" w14:textId="77777777" w:rsidTr="00B219D1">
        <w:trPr>
          <w:trHeight w:val="272"/>
        </w:trPr>
        <w:tc>
          <w:tcPr>
            <w:tcW w:w="2855" w:type="dxa"/>
          </w:tcPr>
          <w:p w14:paraId="21B6E880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01022D0D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4B870830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vemurafenib</w:t>
            </w:r>
          </w:p>
        </w:tc>
        <w:tc>
          <w:tcPr>
            <w:tcW w:w="890" w:type="dxa"/>
            <w:vMerge/>
          </w:tcPr>
          <w:p w14:paraId="165209AF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644A4142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</w:tr>
      <w:tr w:rsidR="00FC4198" w:rsidRPr="000E7AE9" w14:paraId="1A666ADD" w14:textId="77777777" w:rsidTr="00B219D1">
        <w:trPr>
          <w:trHeight w:val="288"/>
        </w:trPr>
        <w:tc>
          <w:tcPr>
            <w:tcW w:w="2855" w:type="dxa"/>
          </w:tcPr>
          <w:p w14:paraId="659269E2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3CF4F704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1CB52E38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Encorafenib</w:t>
            </w:r>
          </w:p>
        </w:tc>
        <w:tc>
          <w:tcPr>
            <w:tcW w:w="890" w:type="dxa"/>
            <w:vMerge/>
          </w:tcPr>
          <w:p w14:paraId="6DBAE50B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35F1DADF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</w:tr>
      <w:tr w:rsidR="00FC4198" w:rsidRPr="000E7AE9" w14:paraId="0AAFAAFA" w14:textId="77777777" w:rsidTr="00B219D1">
        <w:trPr>
          <w:trHeight w:val="272"/>
        </w:trPr>
        <w:tc>
          <w:tcPr>
            <w:tcW w:w="2855" w:type="dxa"/>
          </w:tcPr>
          <w:p w14:paraId="661E6F8F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38AAA188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0503BD6B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tovorafenib</w:t>
            </w:r>
          </w:p>
        </w:tc>
        <w:tc>
          <w:tcPr>
            <w:tcW w:w="890" w:type="dxa"/>
            <w:vMerge/>
          </w:tcPr>
          <w:p w14:paraId="7B8671A2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6FC243CB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</w:tr>
      <w:tr w:rsidR="00FC4198" w:rsidRPr="000E7AE9" w14:paraId="60179388" w14:textId="77777777" w:rsidTr="00B219D1">
        <w:trPr>
          <w:trHeight w:val="560"/>
        </w:trPr>
        <w:tc>
          <w:tcPr>
            <w:tcW w:w="2855" w:type="dxa"/>
          </w:tcPr>
          <w:p w14:paraId="103EDF69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570D8786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3D150B5A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  <w:r w:rsidRPr="000E7AE9">
              <w:rPr>
                <w:sz w:val="22"/>
                <w:szCs w:val="22"/>
              </w:rPr>
              <w:t>DAY101</w:t>
            </w:r>
          </w:p>
        </w:tc>
        <w:tc>
          <w:tcPr>
            <w:tcW w:w="890" w:type="dxa"/>
            <w:vMerge/>
          </w:tcPr>
          <w:p w14:paraId="6B615635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10351948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</w:tr>
      <w:tr w:rsidR="00FC4198" w:rsidRPr="000E7AE9" w14:paraId="4066FBEB" w14:textId="77777777" w:rsidTr="00B219D1">
        <w:trPr>
          <w:trHeight w:val="272"/>
        </w:trPr>
        <w:tc>
          <w:tcPr>
            <w:tcW w:w="2855" w:type="dxa"/>
          </w:tcPr>
          <w:p w14:paraId="0383A0FA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6BC33EC1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3C4B6B33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F</w:t>
            </w:r>
          </w:p>
        </w:tc>
        <w:tc>
          <w:tcPr>
            <w:tcW w:w="890" w:type="dxa"/>
            <w:vMerge/>
          </w:tcPr>
          <w:p w14:paraId="345C4B62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53C4CFDC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</w:tr>
      <w:tr w:rsidR="00FC4198" w:rsidRPr="000E7AE9" w14:paraId="280C30D9" w14:textId="77777777" w:rsidTr="00B219D1">
        <w:trPr>
          <w:trHeight w:val="288"/>
        </w:trPr>
        <w:tc>
          <w:tcPr>
            <w:tcW w:w="2855" w:type="dxa"/>
          </w:tcPr>
          <w:p w14:paraId="49DB4DC6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7D4371E1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1F74B37C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K</w:t>
            </w:r>
          </w:p>
        </w:tc>
        <w:tc>
          <w:tcPr>
            <w:tcW w:w="890" w:type="dxa"/>
            <w:vMerge/>
          </w:tcPr>
          <w:p w14:paraId="5B166181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04A77A51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</w:tr>
      <w:tr w:rsidR="00FC4198" w:rsidRPr="000E7AE9" w14:paraId="326C0145" w14:textId="77777777" w:rsidTr="00B219D1">
        <w:trPr>
          <w:trHeight w:val="272"/>
        </w:trPr>
        <w:tc>
          <w:tcPr>
            <w:tcW w:w="2855" w:type="dxa"/>
          </w:tcPr>
          <w:p w14:paraId="76BAA9E1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72140DA7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065CB5AF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2K1</w:t>
            </w:r>
          </w:p>
        </w:tc>
        <w:tc>
          <w:tcPr>
            <w:tcW w:w="890" w:type="dxa"/>
            <w:vMerge/>
          </w:tcPr>
          <w:p w14:paraId="2DB2B159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3B4A74B4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</w:tr>
      <w:tr w:rsidR="00FC4198" w:rsidRPr="000E7AE9" w14:paraId="25574BAC" w14:textId="77777777" w:rsidTr="00B219D1">
        <w:trPr>
          <w:trHeight w:val="272"/>
        </w:trPr>
        <w:tc>
          <w:tcPr>
            <w:tcW w:w="2855" w:type="dxa"/>
          </w:tcPr>
          <w:p w14:paraId="747992C6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7700A68B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6F0222FF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K</w:t>
            </w:r>
          </w:p>
        </w:tc>
        <w:tc>
          <w:tcPr>
            <w:tcW w:w="890" w:type="dxa"/>
            <w:vMerge/>
          </w:tcPr>
          <w:p w14:paraId="40057E42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2DC979ED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</w:tr>
      <w:tr w:rsidR="00FC4198" w:rsidRPr="000E7AE9" w14:paraId="789052B3" w14:textId="77777777" w:rsidTr="00B219D1">
        <w:trPr>
          <w:trHeight w:val="288"/>
        </w:trPr>
        <w:tc>
          <w:tcPr>
            <w:tcW w:w="2855" w:type="dxa"/>
          </w:tcPr>
          <w:p w14:paraId="20FEBF68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90" w:type="dxa"/>
            <w:vMerge/>
          </w:tcPr>
          <w:p w14:paraId="6801BBEA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2592F69F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F</w:t>
            </w:r>
          </w:p>
        </w:tc>
        <w:tc>
          <w:tcPr>
            <w:tcW w:w="890" w:type="dxa"/>
            <w:vMerge/>
          </w:tcPr>
          <w:p w14:paraId="120BF9D9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57" w:type="dxa"/>
          </w:tcPr>
          <w:p w14:paraId="707CA344" w14:textId="77777777" w:rsidR="00FC4198" w:rsidRPr="000E7AE9" w:rsidRDefault="00FC4198" w:rsidP="00FC4198">
            <w:pPr>
              <w:jc w:val="right"/>
              <w:rPr>
                <w:sz w:val="22"/>
                <w:szCs w:val="22"/>
              </w:rPr>
            </w:pPr>
          </w:p>
        </w:tc>
      </w:tr>
    </w:tbl>
    <w:p w14:paraId="44B3C766" w14:textId="77777777" w:rsidR="00FC4198" w:rsidRPr="00F327C0" w:rsidRDefault="00FC4198" w:rsidP="00262322">
      <w:pPr>
        <w:rPr>
          <w:lang w:val="en-US"/>
        </w:rPr>
      </w:pPr>
    </w:p>
    <w:sectPr w:rsidR="00FC4198" w:rsidRPr="00F327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424480"/>
    <w:multiLevelType w:val="hybridMultilevel"/>
    <w:tmpl w:val="26249C50"/>
    <w:lvl w:ilvl="0" w:tplc="0415000F">
      <w:start w:val="1"/>
      <w:numFmt w:val="decimal"/>
      <w:lvlText w:val="%1."/>
      <w:lvlJc w:val="left"/>
      <w:pPr>
        <w:ind w:left="1068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9175E2"/>
    <w:multiLevelType w:val="hybridMultilevel"/>
    <w:tmpl w:val="4A46AF7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F20A8"/>
    <w:multiLevelType w:val="multilevel"/>
    <w:tmpl w:val="F684A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C9694F"/>
    <w:multiLevelType w:val="hybridMultilevel"/>
    <w:tmpl w:val="76B43A68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053694C"/>
    <w:multiLevelType w:val="multilevel"/>
    <w:tmpl w:val="A4D62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DC0B91"/>
    <w:multiLevelType w:val="hybridMultilevel"/>
    <w:tmpl w:val="BD32D8B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C97A6F"/>
    <w:multiLevelType w:val="hybridMultilevel"/>
    <w:tmpl w:val="89EA7646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86473AF"/>
    <w:multiLevelType w:val="hybridMultilevel"/>
    <w:tmpl w:val="4B6008BC"/>
    <w:lvl w:ilvl="0" w:tplc="0415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60FB5519"/>
    <w:multiLevelType w:val="hybridMultilevel"/>
    <w:tmpl w:val="05529A7A"/>
    <w:lvl w:ilvl="0" w:tplc="0415000F">
      <w:start w:val="1"/>
      <w:numFmt w:val="decimal"/>
      <w:lvlText w:val="%1."/>
      <w:lvlJc w:val="left"/>
      <w:pPr>
        <w:ind w:left="1068" w:hanging="360"/>
      </w:pPr>
    </w:lvl>
    <w:lvl w:ilvl="1" w:tplc="04150019">
      <w:start w:val="1"/>
      <w:numFmt w:val="lowerLetter"/>
      <w:lvlText w:val="%2."/>
      <w:lvlJc w:val="left"/>
      <w:pPr>
        <w:ind w:left="1788" w:hanging="360"/>
      </w:pPr>
    </w:lvl>
    <w:lvl w:ilvl="2" w:tplc="0415001B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700F4FA6"/>
    <w:multiLevelType w:val="hybridMultilevel"/>
    <w:tmpl w:val="A11885C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0715105">
    <w:abstractNumId w:val="5"/>
  </w:num>
  <w:num w:numId="2" w16cid:durableId="112067205">
    <w:abstractNumId w:val="7"/>
  </w:num>
  <w:num w:numId="3" w16cid:durableId="1858960886">
    <w:abstractNumId w:val="3"/>
  </w:num>
  <w:num w:numId="4" w16cid:durableId="521826671">
    <w:abstractNumId w:val="4"/>
  </w:num>
  <w:num w:numId="5" w16cid:durableId="2011978856">
    <w:abstractNumId w:val="6"/>
  </w:num>
  <w:num w:numId="6" w16cid:durableId="1448037413">
    <w:abstractNumId w:val="9"/>
  </w:num>
  <w:num w:numId="7" w16cid:durableId="130095449">
    <w:abstractNumId w:val="1"/>
  </w:num>
  <w:num w:numId="8" w16cid:durableId="1318150683">
    <w:abstractNumId w:val="8"/>
  </w:num>
  <w:num w:numId="9" w16cid:durableId="735586973">
    <w:abstractNumId w:val="0"/>
  </w:num>
  <w:num w:numId="10" w16cid:durableId="19839267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2E9"/>
    <w:rsid w:val="00004537"/>
    <w:rsid w:val="0001230E"/>
    <w:rsid w:val="00025539"/>
    <w:rsid w:val="000661FA"/>
    <w:rsid w:val="000715F9"/>
    <w:rsid w:val="000C0381"/>
    <w:rsid w:val="000E20B8"/>
    <w:rsid w:val="000E5486"/>
    <w:rsid w:val="000E7AE9"/>
    <w:rsid w:val="000F2537"/>
    <w:rsid w:val="00137979"/>
    <w:rsid w:val="00144624"/>
    <w:rsid w:val="00146CC4"/>
    <w:rsid w:val="00154F85"/>
    <w:rsid w:val="00182C09"/>
    <w:rsid w:val="001960BE"/>
    <w:rsid w:val="001C7C87"/>
    <w:rsid w:val="001D7D48"/>
    <w:rsid w:val="00203D4E"/>
    <w:rsid w:val="00262322"/>
    <w:rsid w:val="002642A6"/>
    <w:rsid w:val="00281ED1"/>
    <w:rsid w:val="002A4887"/>
    <w:rsid w:val="002A52B6"/>
    <w:rsid w:val="002B01B0"/>
    <w:rsid w:val="002C4D9B"/>
    <w:rsid w:val="002C4E80"/>
    <w:rsid w:val="00303761"/>
    <w:rsid w:val="0031475C"/>
    <w:rsid w:val="003235C8"/>
    <w:rsid w:val="0032413D"/>
    <w:rsid w:val="00334A29"/>
    <w:rsid w:val="00354249"/>
    <w:rsid w:val="00362535"/>
    <w:rsid w:val="0036783C"/>
    <w:rsid w:val="00390FE7"/>
    <w:rsid w:val="003915DA"/>
    <w:rsid w:val="003A77F3"/>
    <w:rsid w:val="003B485E"/>
    <w:rsid w:val="003D7C68"/>
    <w:rsid w:val="003F102B"/>
    <w:rsid w:val="003F3629"/>
    <w:rsid w:val="0041579E"/>
    <w:rsid w:val="004471B6"/>
    <w:rsid w:val="004B61B3"/>
    <w:rsid w:val="004B6687"/>
    <w:rsid w:val="004F3140"/>
    <w:rsid w:val="00500276"/>
    <w:rsid w:val="00503564"/>
    <w:rsid w:val="00507871"/>
    <w:rsid w:val="005D5805"/>
    <w:rsid w:val="005E5609"/>
    <w:rsid w:val="0062159D"/>
    <w:rsid w:val="0063206E"/>
    <w:rsid w:val="006465C7"/>
    <w:rsid w:val="006770B1"/>
    <w:rsid w:val="006B2231"/>
    <w:rsid w:val="006B7E23"/>
    <w:rsid w:val="006B7E73"/>
    <w:rsid w:val="00715A28"/>
    <w:rsid w:val="00722711"/>
    <w:rsid w:val="00732B41"/>
    <w:rsid w:val="007720DD"/>
    <w:rsid w:val="0078776C"/>
    <w:rsid w:val="007A2E50"/>
    <w:rsid w:val="00827146"/>
    <w:rsid w:val="00830B7B"/>
    <w:rsid w:val="00832B0A"/>
    <w:rsid w:val="00847BDA"/>
    <w:rsid w:val="00874140"/>
    <w:rsid w:val="00892477"/>
    <w:rsid w:val="008B0D10"/>
    <w:rsid w:val="008F0381"/>
    <w:rsid w:val="008F2745"/>
    <w:rsid w:val="008F7507"/>
    <w:rsid w:val="00901C9F"/>
    <w:rsid w:val="009058F6"/>
    <w:rsid w:val="00914706"/>
    <w:rsid w:val="00927262"/>
    <w:rsid w:val="00933DC2"/>
    <w:rsid w:val="00935BDC"/>
    <w:rsid w:val="0096098D"/>
    <w:rsid w:val="00992794"/>
    <w:rsid w:val="009B0A17"/>
    <w:rsid w:val="009C12E9"/>
    <w:rsid w:val="009D532A"/>
    <w:rsid w:val="00A03751"/>
    <w:rsid w:val="00A15D58"/>
    <w:rsid w:val="00A3018F"/>
    <w:rsid w:val="00A47757"/>
    <w:rsid w:val="00A6316D"/>
    <w:rsid w:val="00A677CC"/>
    <w:rsid w:val="00A961C7"/>
    <w:rsid w:val="00AA36D7"/>
    <w:rsid w:val="00AD31B3"/>
    <w:rsid w:val="00AE5BF7"/>
    <w:rsid w:val="00AF2EAC"/>
    <w:rsid w:val="00B0633A"/>
    <w:rsid w:val="00B102F9"/>
    <w:rsid w:val="00B346CD"/>
    <w:rsid w:val="00B406E2"/>
    <w:rsid w:val="00B569B5"/>
    <w:rsid w:val="00B87695"/>
    <w:rsid w:val="00BD607D"/>
    <w:rsid w:val="00BF5BD4"/>
    <w:rsid w:val="00C1246E"/>
    <w:rsid w:val="00C2129E"/>
    <w:rsid w:val="00C22649"/>
    <w:rsid w:val="00C2382E"/>
    <w:rsid w:val="00C3247B"/>
    <w:rsid w:val="00C537F4"/>
    <w:rsid w:val="00C6294E"/>
    <w:rsid w:val="00C74580"/>
    <w:rsid w:val="00C747FE"/>
    <w:rsid w:val="00C803DC"/>
    <w:rsid w:val="00D1233D"/>
    <w:rsid w:val="00D25811"/>
    <w:rsid w:val="00D3449B"/>
    <w:rsid w:val="00D4513C"/>
    <w:rsid w:val="00D723DF"/>
    <w:rsid w:val="00D93C50"/>
    <w:rsid w:val="00D97D61"/>
    <w:rsid w:val="00DC0DA9"/>
    <w:rsid w:val="00DC54AA"/>
    <w:rsid w:val="00DD21E5"/>
    <w:rsid w:val="00DE5810"/>
    <w:rsid w:val="00DE5BCA"/>
    <w:rsid w:val="00DE75AA"/>
    <w:rsid w:val="00DF14BD"/>
    <w:rsid w:val="00E12D19"/>
    <w:rsid w:val="00E30913"/>
    <w:rsid w:val="00E35486"/>
    <w:rsid w:val="00E40A38"/>
    <w:rsid w:val="00E5704F"/>
    <w:rsid w:val="00E60134"/>
    <w:rsid w:val="00E71FB9"/>
    <w:rsid w:val="00E84C91"/>
    <w:rsid w:val="00EA4090"/>
    <w:rsid w:val="00ED260E"/>
    <w:rsid w:val="00ED330C"/>
    <w:rsid w:val="00F11827"/>
    <w:rsid w:val="00F20390"/>
    <w:rsid w:val="00F27E7B"/>
    <w:rsid w:val="00F327C0"/>
    <w:rsid w:val="00F92314"/>
    <w:rsid w:val="00F96813"/>
    <w:rsid w:val="00FA042F"/>
    <w:rsid w:val="00FC4198"/>
    <w:rsid w:val="00FD1C17"/>
    <w:rsid w:val="00FD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6D37C"/>
  <w15:chartTrackingRefBased/>
  <w15:docId w15:val="{CD2203C0-C592-46C0-9062-0216EA390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9C12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C12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C12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C12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C12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C12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C12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C12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C12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C12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C12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C12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C12E9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C12E9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C12E9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C12E9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C12E9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C12E9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C12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C1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C12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C12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C12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C12E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C12E9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C12E9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C12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C12E9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C12E9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8271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6</TotalTime>
  <Pages>4</Pages>
  <Words>456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Styczewska</dc:creator>
  <cp:keywords/>
  <dc:description/>
  <cp:lastModifiedBy>Małgorzata Styczewska</cp:lastModifiedBy>
  <cp:revision>153</cp:revision>
  <dcterms:created xsi:type="dcterms:W3CDTF">2025-08-30T18:06:00Z</dcterms:created>
  <dcterms:modified xsi:type="dcterms:W3CDTF">2026-03-29T16:48:00Z</dcterms:modified>
</cp:coreProperties>
</file>